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A0C3C" w14:textId="77777777" w:rsidR="007A7B37" w:rsidRPr="00A1184D" w:rsidRDefault="007A7B37" w:rsidP="007A7B37">
      <w:pPr>
        <w:jc w:val="center"/>
      </w:pPr>
      <w:r w:rsidRPr="00A1184D">
        <w:t xml:space="preserve">Table </w:t>
      </w:r>
      <w:r>
        <w:t>S</w:t>
      </w:r>
      <w:r w:rsidRPr="00A1184D">
        <w:t>1. Domain definition</w:t>
      </w:r>
      <w:bookmarkStart w:id="0" w:name="_GoBack"/>
      <w:bookmarkEnd w:id="0"/>
      <w:r w:rsidRPr="00A1184D">
        <w:t xml:space="preserve"> of spike glycoprotein of SARS-CoV-2.</w:t>
      </w:r>
    </w:p>
    <w:tbl>
      <w:tblPr>
        <w:tblStyle w:val="TableGrid"/>
        <w:tblpPr w:leftFromText="180" w:rightFromText="180" w:vertAnchor="page" w:horzAnchor="page" w:tblpX="991" w:tblpY="2117"/>
        <w:tblW w:w="88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108"/>
        <w:gridCol w:w="1161"/>
        <w:gridCol w:w="5106"/>
      </w:tblGrid>
      <w:tr w:rsidR="007A7B37" w:rsidRPr="000F586D" w14:paraId="7DC500D1" w14:textId="77777777" w:rsidTr="00F67A67">
        <w:trPr>
          <w:trHeight w:val="307"/>
        </w:trPr>
        <w:tc>
          <w:tcPr>
            <w:tcW w:w="1484" w:type="dxa"/>
          </w:tcPr>
          <w:p w14:paraId="3F24441F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 Name</w:t>
            </w:r>
          </w:p>
        </w:tc>
        <w:tc>
          <w:tcPr>
            <w:tcW w:w="1108" w:type="dxa"/>
          </w:tcPr>
          <w:p w14:paraId="6D56296F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161" w:type="dxa"/>
          </w:tcPr>
          <w:p w14:paraId="1D806ECD" w14:textId="132FF03D" w:rsidR="007A7B37" w:rsidRPr="000F586D" w:rsidRDefault="00F237E9" w:rsidP="00F67A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="007A7B37" w:rsidRPr="000F58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t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7A7B37" w:rsidRPr="000F58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</w:t>
            </w:r>
          </w:p>
        </w:tc>
        <w:tc>
          <w:tcPr>
            <w:tcW w:w="5106" w:type="dxa"/>
          </w:tcPr>
          <w:p w14:paraId="63278277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cription</w:t>
            </w:r>
          </w:p>
        </w:tc>
      </w:tr>
      <w:tr w:rsidR="007A7B37" w:rsidRPr="000F586D" w14:paraId="14D33D6A" w14:textId="77777777" w:rsidTr="00F67A67">
        <w:trPr>
          <w:trHeight w:val="307"/>
        </w:trPr>
        <w:tc>
          <w:tcPr>
            <w:tcW w:w="1484" w:type="dxa"/>
          </w:tcPr>
          <w:p w14:paraId="09BD6038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TD</w:t>
            </w:r>
          </w:p>
        </w:tc>
        <w:tc>
          <w:tcPr>
            <w:tcW w:w="1108" w:type="dxa"/>
          </w:tcPr>
          <w:p w14:paraId="4120F56C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16-305</w:t>
            </w:r>
          </w:p>
        </w:tc>
        <w:tc>
          <w:tcPr>
            <w:tcW w:w="1161" w:type="dxa"/>
          </w:tcPr>
          <w:p w14:paraId="2874091A" w14:textId="77777777" w:rsidR="007A7B37" w:rsidRPr="000F586D" w:rsidRDefault="007A7B37" w:rsidP="00F67A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PR044341</w:t>
            </w:r>
          </w:p>
          <w:p w14:paraId="068DEE42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06" w:type="dxa"/>
          </w:tcPr>
          <w:p w14:paraId="0DFA1C37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F586D">
              <w:rPr>
                <w:rFonts w:asciiTheme="majorBidi" w:hAnsiTheme="majorBidi" w:cstheme="majorBidi"/>
                <w:sz w:val="20"/>
                <w:szCs w:val="20"/>
              </w:rPr>
              <w:t>Betacoronavirus</w:t>
            </w:r>
            <w:proofErr w:type="spellEnd"/>
            <w:r w:rsidRPr="000F586D">
              <w:rPr>
                <w:rFonts w:asciiTheme="majorBidi" w:hAnsiTheme="majorBidi" w:cstheme="majorBidi"/>
                <w:sz w:val="20"/>
                <w:szCs w:val="20"/>
              </w:rPr>
              <w:t xml:space="preserve"> spike (S) glycoprotein S1 subunit N-terminal (NTD) domain</w:t>
            </w:r>
          </w:p>
          <w:p w14:paraId="4F193356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A7B37" w:rsidRPr="000F586D" w14:paraId="10541FFA" w14:textId="77777777" w:rsidTr="00F67A67">
        <w:trPr>
          <w:trHeight w:val="307"/>
        </w:trPr>
        <w:tc>
          <w:tcPr>
            <w:tcW w:w="1484" w:type="dxa"/>
          </w:tcPr>
          <w:p w14:paraId="06E7D6D1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BD</w:t>
            </w:r>
          </w:p>
        </w:tc>
        <w:tc>
          <w:tcPr>
            <w:tcW w:w="1108" w:type="dxa"/>
          </w:tcPr>
          <w:p w14:paraId="0728B219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330-521</w:t>
            </w:r>
          </w:p>
        </w:tc>
        <w:tc>
          <w:tcPr>
            <w:tcW w:w="1161" w:type="dxa"/>
          </w:tcPr>
          <w:p w14:paraId="3F4515F7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IPR018548</w:t>
            </w:r>
          </w:p>
          <w:p w14:paraId="58687700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06" w:type="dxa"/>
          </w:tcPr>
          <w:p w14:paraId="3AAA25C6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This domain corresponds to the immunogenic receptor binding domain of the protein which binds to angiotensin-converting enzyme 2 (ACE2)</w:t>
            </w:r>
          </w:p>
          <w:p w14:paraId="2C77F08D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A7B37" w:rsidRPr="000F586D" w14:paraId="44A8E4AA" w14:textId="77777777" w:rsidTr="00F67A67">
        <w:trPr>
          <w:trHeight w:val="307"/>
        </w:trPr>
        <w:tc>
          <w:tcPr>
            <w:tcW w:w="1484" w:type="dxa"/>
          </w:tcPr>
          <w:p w14:paraId="065B69A1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urin cleavage site </w:t>
            </w:r>
          </w:p>
        </w:tc>
        <w:tc>
          <w:tcPr>
            <w:tcW w:w="1108" w:type="dxa"/>
          </w:tcPr>
          <w:p w14:paraId="7BEFF49D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522-907</w:t>
            </w:r>
          </w:p>
        </w:tc>
        <w:tc>
          <w:tcPr>
            <w:tcW w:w="1161" w:type="dxa"/>
          </w:tcPr>
          <w:p w14:paraId="3F8834E7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06" w:type="dxa"/>
          </w:tcPr>
          <w:p w14:paraId="67626426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Furin cleavage site containing part of spike glycoprotein</w:t>
            </w:r>
          </w:p>
        </w:tc>
      </w:tr>
      <w:tr w:rsidR="007A7B37" w:rsidRPr="000F586D" w14:paraId="7D68B2C9" w14:textId="77777777" w:rsidTr="00F67A67">
        <w:trPr>
          <w:trHeight w:val="307"/>
        </w:trPr>
        <w:tc>
          <w:tcPr>
            <w:tcW w:w="1484" w:type="dxa"/>
          </w:tcPr>
          <w:p w14:paraId="1E5925F3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1</w:t>
            </w:r>
          </w:p>
        </w:tc>
        <w:tc>
          <w:tcPr>
            <w:tcW w:w="1108" w:type="dxa"/>
          </w:tcPr>
          <w:p w14:paraId="5D11AD19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908-985</w:t>
            </w:r>
          </w:p>
        </w:tc>
        <w:tc>
          <w:tcPr>
            <w:tcW w:w="1161" w:type="dxa"/>
          </w:tcPr>
          <w:p w14:paraId="0A2A7F69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IPR002552</w:t>
            </w:r>
          </w:p>
          <w:p w14:paraId="1B66A521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06" w:type="dxa"/>
          </w:tcPr>
          <w:p w14:paraId="4BD9AF7D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ptad repeat 1</w:t>
            </w:r>
          </w:p>
          <w:p w14:paraId="792E39B4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A7B37" w:rsidRPr="000F586D" w14:paraId="7B1EC1CB" w14:textId="77777777" w:rsidTr="00F67A67">
        <w:trPr>
          <w:trHeight w:val="307"/>
        </w:trPr>
        <w:tc>
          <w:tcPr>
            <w:tcW w:w="1484" w:type="dxa"/>
          </w:tcPr>
          <w:p w14:paraId="349FC7B9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1108" w:type="dxa"/>
          </w:tcPr>
          <w:p w14:paraId="70BDE40A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986-1035</w:t>
            </w:r>
          </w:p>
        </w:tc>
        <w:tc>
          <w:tcPr>
            <w:tcW w:w="1161" w:type="dxa"/>
          </w:tcPr>
          <w:p w14:paraId="3FE239AF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06" w:type="dxa"/>
          </w:tcPr>
          <w:p w14:paraId="64CBD7B2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Central helix</w:t>
            </w:r>
          </w:p>
        </w:tc>
      </w:tr>
      <w:tr w:rsidR="007A7B37" w:rsidRPr="000F586D" w14:paraId="45772A4F" w14:textId="77777777" w:rsidTr="00F67A67">
        <w:trPr>
          <w:trHeight w:val="307"/>
        </w:trPr>
        <w:tc>
          <w:tcPr>
            <w:tcW w:w="1484" w:type="dxa"/>
          </w:tcPr>
          <w:p w14:paraId="65FD8BCB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1108" w:type="dxa"/>
          </w:tcPr>
          <w:p w14:paraId="4AE8DF1C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1076-1141</w:t>
            </w:r>
          </w:p>
        </w:tc>
        <w:tc>
          <w:tcPr>
            <w:tcW w:w="1161" w:type="dxa"/>
          </w:tcPr>
          <w:p w14:paraId="62C41262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06" w:type="dxa"/>
          </w:tcPr>
          <w:p w14:paraId="170211F2" w14:textId="77777777" w:rsidR="007A7B37" w:rsidRPr="000F586D" w:rsidRDefault="007A7B37" w:rsidP="00F67A6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586D">
              <w:rPr>
                <w:rFonts w:asciiTheme="majorBidi" w:hAnsiTheme="majorBidi" w:cstheme="majorBidi"/>
                <w:sz w:val="20"/>
                <w:szCs w:val="20"/>
              </w:rPr>
              <w:t>Connector domain</w:t>
            </w:r>
          </w:p>
        </w:tc>
      </w:tr>
    </w:tbl>
    <w:p w14:paraId="079EF7C9" w14:textId="77777777" w:rsidR="007A7B37" w:rsidRDefault="007A7B37" w:rsidP="007A7B37">
      <w:pPr>
        <w:jc w:val="both"/>
        <w:rPr>
          <w:rFonts w:asciiTheme="majorBidi" w:hAnsiTheme="majorBidi" w:cstheme="majorBidi"/>
          <w:b/>
          <w:bCs/>
        </w:rPr>
      </w:pPr>
    </w:p>
    <w:p w14:paraId="7894A0C0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78E7D192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705FB690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22EB9B24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43AB6C0D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225CFC80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644F82CE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5959FD8A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6C6075C4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4B92C9DA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59568E87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68A6C52E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60E76461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2802C1F2" w14:textId="77777777" w:rsidR="007A7B37" w:rsidRDefault="007A7B37" w:rsidP="007A7B37">
      <w:pPr>
        <w:rPr>
          <w:rFonts w:asciiTheme="majorBidi" w:hAnsiTheme="majorBidi" w:cstheme="majorBidi"/>
          <w:b/>
          <w:bCs/>
        </w:rPr>
      </w:pPr>
    </w:p>
    <w:p w14:paraId="0CD71930" w14:textId="77777777" w:rsidR="007A7B37" w:rsidRDefault="007A7B37" w:rsidP="007A7B37">
      <w:pPr>
        <w:tabs>
          <w:tab w:val="left" w:pos="9189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14:paraId="32EE09B9" w14:textId="77777777" w:rsidR="007A7B37" w:rsidRDefault="007A7B37" w:rsidP="007A7B37">
      <w:pPr>
        <w:tabs>
          <w:tab w:val="left" w:pos="9189"/>
        </w:tabs>
        <w:rPr>
          <w:rFonts w:asciiTheme="majorBidi" w:hAnsiTheme="majorBidi" w:cstheme="majorBidi"/>
        </w:rPr>
      </w:pPr>
    </w:p>
    <w:p w14:paraId="70F7DC64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6FCECE87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6BD607F4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0CFBFFAC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3A8C2FD8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2F143A73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36132478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176AEF81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7C72EE84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6035492B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7744E357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28D26FF3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2C1D941F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05C830BF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6C02CDCD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429E1713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45E8196E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74246F85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34D723FF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3C8CD005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01151641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21036533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1A4E281A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436532DE" w14:textId="77777777" w:rsidR="00D52BFD" w:rsidRDefault="00D52BFD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1C5D406F" w14:textId="77777777" w:rsidR="007A7B37" w:rsidRPr="00430EBD" w:rsidRDefault="007A7B37" w:rsidP="007A7B37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533BA6">
        <w:rPr>
          <w:rFonts w:asciiTheme="majorBidi" w:hAnsiTheme="majorBidi" w:cstheme="majorBidi"/>
        </w:rPr>
        <w:lastRenderedPageBreak/>
        <w:t>Table S2.</w:t>
      </w:r>
      <w:r w:rsidRPr="00430EBD">
        <w:rPr>
          <w:rFonts w:asciiTheme="majorBidi" w:hAnsiTheme="majorBidi" w:cstheme="majorBidi"/>
          <w:b/>
          <w:bCs/>
        </w:rPr>
        <w:t xml:space="preserve"> </w:t>
      </w:r>
      <w:r w:rsidRPr="00430EBD">
        <w:rPr>
          <w:rFonts w:asciiTheme="majorBidi" w:hAnsiTheme="majorBidi" w:cstheme="majorBidi"/>
        </w:rPr>
        <w:t>Residues involved in RBD and ACE2 interface.</w:t>
      </w:r>
    </w:p>
    <w:tbl>
      <w:tblPr>
        <w:tblStyle w:val="PlainTable21"/>
        <w:tblW w:w="7520" w:type="dxa"/>
        <w:jc w:val="center"/>
        <w:tblLook w:val="04A0" w:firstRow="1" w:lastRow="0" w:firstColumn="1" w:lastColumn="0" w:noHBand="0" w:noVBand="1"/>
      </w:tblPr>
      <w:tblGrid>
        <w:gridCol w:w="1300"/>
        <w:gridCol w:w="2120"/>
        <w:gridCol w:w="2420"/>
        <w:gridCol w:w="1680"/>
      </w:tblGrid>
      <w:tr w:rsidR="007A7B37" w:rsidRPr="00430EBD" w14:paraId="38A8589A" w14:textId="77777777" w:rsidTr="00F67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07DB2F3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Residue</w:t>
            </w:r>
          </w:p>
        </w:tc>
        <w:tc>
          <w:tcPr>
            <w:tcW w:w="2120" w:type="dxa"/>
            <w:noWrap/>
            <w:vAlign w:val="center"/>
            <w:hideMark/>
          </w:tcPr>
          <w:p w14:paraId="3146D8D7" w14:textId="77777777" w:rsidR="007A7B37" w:rsidRPr="00430EBD" w:rsidRDefault="007A7B37" w:rsidP="00F67A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SS</w:t>
            </w:r>
            <w:r w:rsidRPr="00430EBD">
              <w:rPr>
                <w:color w:val="000000"/>
                <w:vertAlign w:val="superscript"/>
              </w:rPr>
              <w:t>*</w:t>
            </w:r>
          </w:p>
        </w:tc>
        <w:tc>
          <w:tcPr>
            <w:tcW w:w="2420" w:type="dxa"/>
            <w:noWrap/>
            <w:vAlign w:val="center"/>
            <w:hideMark/>
          </w:tcPr>
          <w:p w14:paraId="05F96B4D" w14:textId="77777777" w:rsidR="007A7B37" w:rsidRPr="00430EBD" w:rsidRDefault="007A7B37" w:rsidP="00F67A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Z-score in complex</w:t>
            </w:r>
            <w:r w:rsidRPr="00430EBD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680" w:type="dxa"/>
            <w:noWrap/>
            <w:vAlign w:val="center"/>
            <w:hideMark/>
          </w:tcPr>
          <w:p w14:paraId="4C962F7B" w14:textId="77777777" w:rsidR="007A7B37" w:rsidRPr="00430EBD" w:rsidRDefault="007A7B37" w:rsidP="00F67A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Z-Score Free</w:t>
            </w:r>
            <w:r w:rsidRPr="00430EBD">
              <w:rPr>
                <w:color w:val="000000"/>
                <w:vertAlign w:val="superscript"/>
              </w:rPr>
              <w:t>**</w:t>
            </w:r>
          </w:p>
        </w:tc>
      </w:tr>
      <w:tr w:rsidR="007A7B37" w:rsidRPr="00430EBD" w14:paraId="27EEE6B6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D5BDA66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ARG 408</w:t>
            </w:r>
          </w:p>
        </w:tc>
        <w:tc>
          <w:tcPr>
            <w:tcW w:w="2120" w:type="dxa"/>
            <w:noWrap/>
            <w:vAlign w:val="center"/>
            <w:hideMark/>
          </w:tcPr>
          <w:p w14:paraId="37D6355A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Helix</w:t>
            </w:r>
          </w:p>
        </w:tc>
        <w:tc>
          <w:tcPr>
            <w:tcW w:w="2420" w:type="dxa"/>
            <w:noWrap/>
            <w:vAlign w:val="center"/>
            <w:hideMark/>
          </w:tcPr>
          <w:p w14:paraId="2FC97D50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456</w:t>
            </w:r>
          </w:p>
        </w:tc>
        <w:tc>
          <w:tcPr>
            <w:tcW w:w="1680" w:type="dxa"/>
            <w:noWrap/>
            <w:vAlign w:val="center"/>
            <w:hideMark/>
          </w:tcPr>
          <w:p w14:paraId="5FD921B4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462</w:t>
            </w:r>
          </w:p>
        </w:tc>
      </w:tr>
      <w:tr w:rsidR="007A7B37" w:rsidRPr="00430EBD" w14:paraId="114E77A3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3159250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THR 415</w:t>
            </w:r>
          </w:p>
        </w:tc>
        <w:tc>
          <w:tcPr>
            <w:tcW w:w="2120" w:type="dxa"/>
            <w:noWrap/>
            <w:vAlign w:val="center"/>
            <w:hideMark/>
          </w:tcPr>
          <w:p w14:paraId="3D9AB166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72946194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456</w:t>
            </w:r>
          </w:p>
        </w:tc>
        <w:tc>
          <w:tcPr>
            <w:tcW w:w="1680" w:type="dxa"/>
            <w:noWrap/>
            <w:vAlign w:val="center"/>
            <w:hideMark/>
          </w:tcPr>
          <w:p w14:paraId="41706E91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908</w:t>
            </w:r>
          </w:p>
        </w:tc>
      </w:tr>
      <w:tr w:rsidR="007A7B37" w:rsidRPr="00430EBD" w14:paraId="75D944C8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A505C38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TYR 449</w:t>
            </w:r>
          </w:p>
        </w:tc>
        <w:tc>
          <w:tcPr>
            <w:tcW w:w="2120" w:type="dxa"/>
            <w:noWrap/>
            <w:vAlign w:val="center"/>
            <w:hideMark/>
          </w:tcPr>
          <w:p w14:paraId="47EE8611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249A1D15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486</w:t>
            </w:r>
          </w:p>
        </w:tc>
        <w:tc>
          <w:tcPr>
            <w:tcW w:w="1680" w:type="dxa"/>
            <w:noWrap/>
            <w:vAlign w:val="center"/>
            <w:hideMark/>
          </w:tcPr>
          <w:p w14:paraId="475A7F7A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688</w:t>
            </w:r>
          </w:p>
        </w:tc>
      </w:tr>
      <w:tr w:rsidR="007A7B37" w:rsidRPr="00430EBD" w14:paraId="0A7619A3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B30A837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TYR 453</w:t>
            </w:r>
          </w:p>
        </w:tc>
        <w:tc>
          <w:tcPr>
            <w:tcW w:w="2120" w:type="dxa"/>
            <w:noWrap/>
            <w:vAlign w:val="center"/>
            <w:hideMark/>
          </w:tcPr>
          <w:p w14:paraId="04B20DB1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Sheet</w:t>
            </w:r>
          </w:p>
        </w:tc>
        <w:tc>
          <w:tcPr>
            <w:tcW w:w="2420" w:type="dxa"/>
            <w:noWrap/>
            <w:vAlign w:val="center"/>
            <w:hideMark/>
          </w:tcPr>
          <w:p w14:paraId="3DC3EC42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456</w:t>
            </w:r>
          </w:p>
        </w:tc>
        <w:tc>
          <w:tcPr>
            <w:tcW w:w="1680" w:type="dxa"/>
            <w:noWrap/>
            <w:vAlign w:val="center"/>
            <w:hideMark/>
          </w:tcPr>
          <w:p w14:paraId="204B7938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0.654</w:t>
            </w:r>
          </w:p>
        </w:tc>
      </w:tr>
      <w:tr w:rsidR="007A7B37" w:rsidRPr="00430EBD" w14:paraId="231ABC6C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FC22FD8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LEU 455</w:t>
            </w:r>
          </w:p>
        </w:tc>
        <w:tc>
          <w:tcPr>
            <w:tcW w:w="2120" w:type="dxa"/>
            <w:noWrap/>
            <w:vAlign w:val="center"/>
            <w:hideMark/>
          </w:tcPr>
          <w:p w14:paraId="07B26310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618F1E5F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456</w:t>
            </w:r>
          </w:p>
        </w:tc>
        <w:tc>
          <w:tcPr>
            <w:tcW w:w="1680" w:type="dxa"/>
            <w:noWrap/>
            <w:vAlign w:val="center"/>
            <w:hideMark/>
          </w:tcPr>
          <w:p w14:paraId="4A8D203E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643</w:t>
            </w:r>
          </w:p>
        </w:tc>
      </w:tr>
      <w:tr w:rsidR="007A7B37" w:rsidRPr="00430EBD" w14:paraId="1F365706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3BB432A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ALA 475</w:t>
            </w:r>
          </w:p>
        </w:tc>
        <w:tc>
          <w:tcPr>
            <w:tcW w:w="2120" w:type="dxa"/>
            <w:noWrap/>
            <w:vAlign w:val="center"/>
            <w:hideMark/>
          </w:tcPr>
          <w:p w14:paraId="520C8A7B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462983EC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486</w:t>
            </w:r>
          </w:p>
        </w:tc>
        <w:tc>
          <w:tcPr>
            <w:tcW w:w="1680" w:type="dxa"/>
            <w:noWrap/>
            <w:vAlign w:val="center"/>
            <w:hideMark/>
          </w:tcPr>
          <w:p w14:paraId="41B6DC83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0.402</w:t>
            </w:r>
          </w:p>
        </w:tc>
      </w:tr>
      <w:tr w:rsidR="007A7B37" w:rsidRPr="00430EBD" w14:paraId="0569B9A2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2B534F6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PHE 486</w:t>
            </w:r>
          </w:p>
        </w:tc>
        <w:tc>
          <w:tcPr>
            <w:tcW w:w="2120" w:type="dxa"/>
            <w:noWrap/>
            <w:vAlign w:val="center"/>
            <w:hideMark/>
          </w:tcPr>
          <w:p w14:paraId="7CBD622F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086C9459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353</w:t>
            </w:r>
          </w:p>
        </w:tc>
        <w:tc>
          <w:tcPr>
            <w:tcW w:w="1680" w:type="dxa"/>
            <w:noWrap/>
            <w:vAlign w:val="center"/>
            <w:hideMark/>
          </w:tcPr>
          <w:p w14:paraId="4883DAB2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0.554</w:t>
            </w:r>
          </w:p>
        </w:tc>
      </w:tr>
      <w:tr w:rsidR="007A7B37" w:rsidRPr="00430EBD" w14:paraId="6A666C06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4031C98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ASN 487</w:t>
            </w:r>
          </w:p>
        </w:tc>
        <w:tc>
          <w:tcPr>
            <w:tcW w:w="2120" w:type="dxa"/>
            <w:noWrap/>
            <w:vAlign w:val="center"/>
            <w:hideMark/>
          </w:tcPr>
          <w:p w14:paraId="466CDB85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592E5129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451</w:t>
            </w:r>
          </w:p>
        </w:tc>
        <w:tc>
          <w:tcPr>
            <w:tcW w:w="1680" w:type="dxa"/>
            <w:noWrap/>
            <w:vAlign w:val="center"/>
            <w:hideMark/>
          </w:tcPr>
          <w:p w14:paraId="60EC758C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0.453</w:t>
            </w:r>
          </w:p>
        </w:tc>
      </w:tr>
      <w:tr w:rsidR="007A7B37" w:rsidRPr="00430EBD" w14:paraId="6D030BBA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64B1F28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TYR 489</w:t>
            </w:r>
          </w:p>
        </w:tc>
        <w:tc>
          <w:tcPr>
            <w:tcW w:w="2120" w:type="dxa"/>
            <w:noWrap/>
            <w:vAlign w:val="center"/>
            <w:hideMark/>
          </w:tcPr>
          <w:p w14:paraId="3AF740D6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3A7F1C99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451</w:t>
            </w:r>
          </w:p>
        </w:tc>
        <w:tc>
          <w:tcPr>
            <w:tcW w:w="1680" w:type="dxa"/>
            <w:noWrap/>
            <w:vAlign w:val="center"/>
            <w:hideMark/>
          </w:tcPr>
          <w:p w14:paraId="3978DEAB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0.942</w:t>
            </w:r>
          </w:p>
        </w:tc>
      </w:tr>
      <w:tr w:rsidR="007A7B37" w:rsidRPr="00430EBD" w14:paraId="6812A301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8E5D4F5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GLN 493</w:t>
            </w:r>
          </w:p>
        </w:tc>
        <w:tc>
          <w:tcPr>
            <w:tcW w:w="2120" w:type="dxa"/>
            <w:noWrap/>
            <w:vAlign w:val="center"/>
            <w:hideMark/>
          </w:tcPr>
          <w:p w14:paraId="1427948C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Sheet</w:t>
            </w:r>
          </w:p>
        </w:tc>
        <w:tc>
          <w:tcPr>
            <w:tcW w:w="2420" w:type="dxa"/>
            <w:noWrap/>
            <w:vAlign w:val="center"/>
            <w:hideMark/>
          </w:tcPr>
          <w:p w14:paraId="4D7A74A8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392</w:t>
            </w:r>
          </w:p>
        </w:tc>
        <w:tc>
          <w:tcPr>
            <w:tcW w:w="1680" w:type="dxa"/>
            <w:noWrap/>
            <w:vAlign w:val="center"/>
            <w:hideMark/>
          </w:tcPr>
          <w:p w14:paraId="6DDA3AE7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64</w:t>
            </w:r>
          </w:p>
        </w:tc>
      </w:tr>
      <w:tr w:rsidR="007A7B37" w:rsidRPr="00430EBD" w14:paraId="062CE8F4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E045D91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GLY 496</w:t>
            </w:r>
          </w:p>
        </w:tc>
        <w:tc>
          <w:tcPr>
            <w:tcW w:w="2120" w:type="dxa"/>
            <w:noWrap/>
            <w:vAlign w:val="center"/>
            <w:hideMark/>
          </w:tcPr>
          <w:p w14:paraId="78865558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548510B8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322</w:t>
            </w:r>
          </w:p>
        </w:tc>
        <w:tc>
          <w:tcPr>
            <w:tcW w:w="1680" w:type="dxa"/>
            <w:noWrap/>
            <w:vAlign w:val="center"/>
            <w:hideMark/>
          </w:tcPr>
          <w:p w14:paraId="0FDF5783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643</w:t>
            </w:r>
          </w:p>
        </w:tc>
      </w:tr>
      <w:tr w:rsidR="007A7B37" w:rsidRPr="00430EBD" w14:paraId="33DDDCA2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3F17A23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GLN 498</w:t>
            </w:r>
          </w:p>
        </w:tc>
        <w:tc>
          <w:tcPr>
            <w:tcW w:w="2120" w:type="dxa"/>
            <w:noWrap/>
            <w:vAlign w:val="center"/>
            <w:hideMark/>
          </w:tcPr>
          <w:p w14:paraId="61E74B9B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014C70AC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0.192</w:t>
            </w:r>
          </w:p>
        </w:tc>
        <w:tc>
          <w:tcPr>
            <w:tcW w:w="1680" w:type="dxa"/>
            <w:noWrap/>
            <w:vAlign w:val="center"/>
            <w:hideMark/>
          </w:tcPr>
          <w:p w14:paraId="6C8B3785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761</w:t>
            </w:r>
          </w:p>
        </w:tc>
      </w:tr>
      <w:tr w:rsidR="007A7B37" w:rsidRPr="00430EBD" w14:paraId="355E4392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16606D8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THR 500</w:t>
            </w:r>
          </w:p>
        </w:tc>
        <w:tc>
          <w:tcPr>
            <w:tcW w:w="2120" w:type="dxa"/>
            <w:noWrap/>
            <w:vAlign w:val="center"/>
            <w:hideMark/>
          </w:tcPr>
          <w:p w14:paraId="22217E10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79EDED5F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1.332</w:t>
            </w:r>
          </w:p>
        </w:tc>
        <w:tc>
          <w:tcPr>
            <w:tcW w:w="1680" w:type="dxa"/>
            <w:noWrap/>
            <w:vAlign w:val="center"/>
            <w:hideMark/>
          </w:tcPr>
          <w:p w14:paraId="37B8533E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303</w:t>
            </w:r>
          </w:p>
        </w:tc>
      </w:tr>
      <w:tr w:rsidR="007A7B37" w:rsidRPr="00430EBD" w14:paraId="5FF141B9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C530DE7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ASN 501</w:t>
            </w:r>
          </w:p>
        </w:tc>
        <w:tc>
          <w:tcPr>
            <w:tcW w:w="2120" w:type="dxa"/>
            <w:noWrap/>
            <w:vAlign w:val="center"/>
            <w:hideMark/>
          </w:tcPr>
          <w:p w14:paraId="19495D44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2E8BC768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3.008</w:t>
            </w:r>
          </w:p>
        </w:tc>
        <w:tc>
          <w:tcPr>
            <w:tcW w:w="1680" w:type="dxa"/>
            <w:noWrap/>
            <w:vAlign w:val="center"/>
            <w:hideMark/>
          </w:tcPr>
          <w:p w14:paraId="436DA21E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92</w:t>
            </w:r>
          </w:p>
        </w:tc>
      </w:tr>
      <w:tr w:rsidR="007A7B37" w:rsidRPr="00430EBD" w14:paraId="5A44FF44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5733478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GLY 502</w:t>
            </w:r>
          </w:p>
        </w:tc>
        <w:tc>
          <w:tcPr>
            <w:tcW w:w="2120" w:type="dxa"/>
            <w:noWrap/>
            <w:vAlign w:val="center"/>
            <w:hideMark/>
          </w:tcPr>
          <w:p w14:paraId="6FB0A666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66EC89D8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394</w:t>
            </w:r>
          </w:p>
        </w:tc>
        <w:tc>
          <w:tcPr>
            <w:tcW w:w="1680" w:type="dxa"/>
            <w:noWrap/>
            <w:vAlign w:val="center"/>
            <w:hideMark/>
          </w:tcPr>
          <w:p w14:paraId="1B7107CD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627</w:t>
            </w:r>
          </w:p>
        </w:tc>
      </w:tr>
      <w:tr w:rsidR="007A7B37" w:rsidRPr="00430EBD" w14:paraId="0512EA76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401AB99" w14:textId="77777777" w:rsidR="007A7B37" w:rsidRPr="00430EBD" w:rsidRDefault="007A7B37" w:rsidP="00F67A67">
            <w:pPr>
              <w:rPr>
                <w:color w:val="000000"/>
              </w:rPr>
            </w:pPr>
            <w:r w:rsidRPr="00430EBD">
              <w:rPr>
                <w:color w:val="000000"/>
              </w:rPr>
              <w:t>TYR 505</w:t>
            </w:r>
          </w:p>
        </w:tc>
        <w:tc>
          <w:tcPr>
            <w:tcW w:w="2120" w:type="dxa"/>
            <w:noWrap/>
            <w:vAlign w:val="center"/>
            <w:hideMark/>
          </w:tcPr>
          <w:p w14:paraId="6F20C287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Helix</w:t>
            </w:r>
          </w:p>
        </w:tc>
        <w:tc>
          <w:tcPr>
            <w:tcW w:w="2420" w:type="dxa"/>
            <w:noWrap/>
            <w:vAlign w:val="center"/>
            <w:hideMark/>
          </w:tcPr>
          <w:p w14:paraId="56D3ACDA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0.192</w:t>
            </w:r>
          </w:p>
        </w:tc>
        <w:tc>
          <w:tcPr>
            <w:tcW w:w="1680" w:type="dxa"/>
            <w:noWrap/>
            <w:vAlign w:val="center"/>
            <w:hideMark/>
          </w:tcPr>
          <w:p w14:paraId="119B121F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0EBD">
              <w:rPr>
                <w:color w:val="000000"/>
              </w:rPr>
              <w:t>-0.902</w:t>
            </w:r>
          </w:p>
        </w:tc>
      </w:tr>
    </w:tbl>
    <w:p w14:paraId="41B95103" w14:textId="77777777" w:rsidR="007A7B37" w:rsidRPr="00430EBD" w:rsidRDefault="007A7B37" w:rsidP="007A7B37">
      <w:pPr>
        <w:spacing w:line="360" w:lineRule="auto"/>
        <w:jc w:val="both"/>
        <w:rPr>
          <w:color w:val="000000"/>
          <w:sz w:val="22"/>
          <w:szCs w:val="22"/>
        </w:rPr>
      </w:pPr>
      <w:r w:rsidRPr="00430EBD">
        <w:rPr>
          <w:color w:val="000000"/>
          <w:sz w:val="22"/>
          <w:szCs w:val="22"/>
          <w:vertAlign w:val="superscript"/>
        </w:rPr>
        <w:t xml:space="preserve">* </w:t>
      </w:r>
      <w:r w:rsidRPr="00430EBD">
        <w:rPr>
          <w:color w:val="000000"/>
          <w:sz w:val="22"/>
          <w:szCs w:val="22"/>
        </w:rPr>
        <w:t>Secondary structure components</w:t>
      </w:r>
    </w:p>
    <w:p w14:paraId="7D65B701" w14:textId="77777777" w:rsidR="007A7B37" w:rsidRPr="00430EBD" w:rsidRDefault="007A7B37" w:rsidP="007A7B37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430EBD">
        <w:rPr>
          <w:color w:val="000000"/>
          <w:sz w:val="22"/>
          <w:szCs w:val="22"/>
          <w:vertAlign w:val="superscript"/>
        </w:rPr>
        <w:t>**</w:t>
      </w:r>
      <w:r w:rsidRPr="00430EBD">
        <w:rPr>
          <w:rFonts w:asciiTheme="majorBidi" w:hAnsiTheme="majorBidi" w:cstheme="majorBidi"/>
          <w:sz w:val="22"/>
          <w:szCs w:val="22"/>
        </w:rPr>
        <w:t xml:space="preserve"> The centrality Z-scores of the interface residues of RBD in complex with ACE2 and free RBD </w:t>
      </w:r>
    </w:p>
    <w:p w14:paraId="422A962D" w14:textId="77777777" w:rsidR="007A7B37" w:rsidRDefault="007A7B37" w:rsidP="007A7B37"/>
    <w:p w14:paraId="76D01D14" w14:textId="77777777" w:rsidR="007A7B37" w:rsidRDefault="007A7B37" w:rsidP="007A7B37">
      <w:pPr>
        <w:tabs>
          <w:tab w:val="left" w:pos="9189"/>
        </w:tabs>
        <w:rPr>
          <w:rFonts w:asciiTheme="majorBidi" w:hAnsiTheme="majorBidi" w:cstheme="majorBidi"/>
        </w:rPr>
      </w:pPr>
    </w:p>
    <w:p w14:paraId="28F87537" w14:textId="77777777" w:rsidR="007A7B37" w:rsidRDefault="007A7B37" w:rsidP="007A7B37">
      <w:pPr>
        <w:tabs>
          <w:tab w:val="left" w:pos="9189"/>
        </w:tabs>
        <w:rPr>
          <w:rFonts w:asciiTheme="majorBidi" w:hAnsiTheme="majorBidi" w:cstheme="majorBidi"/>
        </w:rPr>
      </w:pPr>
    </w:p>
    <w:tbl>
      <w:tblPr>
        <w:tblpPr w:leftFromText="180" w:rightFromText="180" w:horzAnchor="margin" w:tblpY="822"/>
        <w:tblW w:w="102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4020"/>
        <w:gridCol w:w="3140"/>
      </w:tblGrid>
      <w:tr w:rsidR="007A7B37" w:rsidRPr="00D74C72" w14:paraId="7C446B50" w14:textId="77777777" w:rsidTr="00F67A67">
        <w:trPr>
          <w:trHeight w:val="32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EB576A7" w14:textId="77777777" w:rsidR="007A7B37" w:rsidRPr="00D74C72" w:rsidRDefault="007A7B37" w:rsidP="00F67A67">
            <w:pPr>
              <w:jc w:val="center"/>
              <w:rPr>
                <w:b/>
                <w:bCs/>
                <w:color w:val="000000"/>
              </w:rPr>
            </w:pPr>
            <w:r w:rsidRPr="00D74C72">
              <w:rPr>
                <w:b/>
                <w:bCs/>
                <w:color w:val="000000"/>
              </w:rPr>
              <w:lastRenderedPageBreak/>
              <w:t>Amino acid in SARS-CoV-2 Sg</w:t>
            </w: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295BCEE" w14:textId="77777777" w:rsidR="007A7B37" w:rsidRPr="00D74C72" w:rsidRDefault="007A7B37" w:rsidP="00F67A67">
            <w:pPr>
              <w:jc w:val="center"/>
              <w:rPr>
                <w:b/>
                <w:bCs/>
                <w:color w:val="000000"/>
              </w:rPr>
            </w:pPr>
            <w:r w:rsidRPr="00D74C72">
              <w:rPr>
                <w:b/>
                <w:bCs/>
                <w:color w:val="000000"/>
              </w:rPr>
              <w:t>Amino Acids in the Respective Position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757DF59C" w14:textId="77777777" w:rsidR="007A7B37" w:rsidRPr="00D74C72" w:rsidRDefault="007A7B37" w:rsidP="00F67A67">
            <w:pPr>
              <w:jc w:val="center"/>
              <w:rPr>
                <w:b/>
                <w:bCs/>
                <w:color w:val="000000"/>
              </w:rPr>
            </w:pPr>
            <w:r w:rsidRPr="00D74C72">
              <w:rPr>
                <w:b/>
                <w:bCs/>
                <w:color w:val="000000"/>
              </w:rPr>
              <w:t>Grantham Replacement Score</w:t>
            </w:r>
          </w:p>
        </w:tc>
      </w:tr>
      <w:tr w:rsidR="007A7B37" w:rsidRPr="00D74C72" w14:paraId="78461128" w14:textId="77777777" w:rsidTr="00F67A67">
        <w:trPr>
          <w:trHeight w:val="320"/>
        </w:trPr>
        <w:tc>
          <w:tcPr>
            <w:tcW w:w="3060" w:type="dxa"/>
            <w:vMerge w:val="restart"/>
            <w:shd w:val="clear" w:color="auto" w:fill="auto"/>
            <w:noWrap/>
            <w:vAlign w:val="center"/>
            <w:hideMark/>
          </w:tcPr>
          <w:p w14:paraId="67D5CFD3" w14:textId="77777777" w:rsidR="007A7B37" w:rsidRPr="00D74C72" w:rsidRDefault="007A7B37" w:rsidP="00F67A67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D74C72">
              <w:rPr>
                <w:b/>
                <w:bCs/>
                <w:color w:val="000000"/>
              </w:rPr>
              <w:t>Thr</w:t>
            </w:r>
            <w:proofErr w:type="spellEnd"/>
            <w:r w:rsidRPr="00D74C72">
              <w:rPr>
                <w:b/>
                <w:bCs/>
                <w:color w:val="000000"/>
              </w:rPr>
              <w:t xml:space="preserve"> 500</w:t>
            </w: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092C3EC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Leu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972E848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92</w:t>
            </w:r>
          </w:p>
        </w:tc>
      </w:tr>
      <w:tr w:rsidR="007A7B37" w:rsidRPr="00D74C72" w14:paraId="0EEBADB0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330D272A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AA44503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Ala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AF833E5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58</w:t>
            </w:r>
          </w:p>
        </w:tc>
      </w:tr>
      <w:tr w:rsidR="007A7B37" w:rsidRPr="00D74C72" w14:paraId="27F12AD5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0272F615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F573F80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proofErr w:type="spellStart"/>
            <w:r w:rsidRPr="00D74C72">
              <w:rPr>
                <w:color w:val="000000"/>
              </w:rPr>
              <w:t>C</w:t>
            </w:r>
            <w:r>
              <w:rPr>
                <w:color w:val="000000"/>
              </w:rPr>
              <w:t>y</w:t>
            </w:r>
            <w:r w:rsidRPr="00D74C72">
              <w:rPr>
                <w:color w:val="000000"/>
              </w:rPr>
              <w:t>s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12BCA00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149</w:t>
            </w:r>
          </w:p>
        </w:tc>
      </w:tr>
      <w:tr w:rsidR="007A7B37" w:rsidRPr="00D74C72" w14:paraId="791AB176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6A04F622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B635E80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Tyr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E2D40C6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92</w:t>
            </w:r>
          </w:p>
        </w:tc>
      </w:tr>
      <w:tr w:rsidR="007A7B37" w:rsidRPr="00D74C72" w14:paraId="41E4746C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1016EB4A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A4D2D41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Ser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DCDF95E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58</w:t>
            </w:r>
          </w:p>
        </w:tc>
      </w:tr>
      <w:tr w:rsidR="007A7B37" w:rsidRPr="00D74C72" w14:paraId="7BFCBA21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745334F0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722D5FF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proofErr w:type="spellStart"/>
            <w:r w:rsidRPr="00D74C72">
              <w:rPr>
                <w:color w:val="000000"/>
              </w:rPr>
              <w:t>Asn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E786663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65</w:t>
            </w:r>
          </w:p>
        </w:tc>
      </w:tr>
      <w:tr w:rsidR="007A7B37" w:rsidRPr="00D74C72" w14:paraId="244656B0" w14:textId="77777777" w:rsidTr="00F67A67">
        <w:trPr>
          <w:trHeight w:val="320"/>
        </w:trPr>
        <w:tc>
          <w:tcPr>
            <w:tcW w:w="3060" w:type="dxa"/>
            <w:vMerge w:val="restart"/>
            <w:shd w:val="clear" w:color="auto" w:fill="auto"/>
            <w:noWrap/>
            <w:vAlign w:val="center"/>
            <w:hideMark/>
          </w:tcPr>
          <w:p w14:paraId="297D7FD9" w14:textId="77777777" w:rsidR="007A7B37" w:rsidRPr="00D74C72" w:rsidRDefault="007A7B37" w:rsidP="00F67A67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D74C72">
              <w:rPr>
                <w:b/>
                <w:bCs/>
                <w:color w:val="000000"/>
              </w:rPr>
              <w:t>Asn</w:t>
            </w:r>
            <w:proofErr w:type="spellEnd"/>
            <w:r w:rsidRPr="00D74C72">
              <w:rPr>
                <w:b/>
                <w:bCs/>
                <w:color w:val="000000"/>
              </w:rPr>
              <w:t xml:space="preserve"> 501</w:t>
            </w: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E9E650C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Lys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D97668F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94</w:t>
            </w:r>
          </w:p>
        </w:tc>
      </w:tr>
      <w:tr w:rsidR="007A7B37" w:rsidRPr="00D74C72" w14:paraId="680EB70A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39787681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D670129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Ser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3A47AFA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46</w:t>
            </w:r>
          </w:p>
        </w:tc>
      </w:tr>
      <w:tr w:rsidR="007A7B37" w:rsidRPr="00D74C72" w14:paraId="043DEE0B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1790DBE4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B508AD4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proofErr w:type="spellStart"/>
            <w:r w:rsidRPr="00D74C72">
              <w:rPr>
                <w:color w:val="000000"/>
              </w:rPr>
              <w:t>Thr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BEAA80E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65</w:t>
            </w:r>
          </w:p>
        </w:tc>
      </w:tr>
      <w:tr w:rsidR="007A7B37" w:rsidRPr="00D74C72" w14:paraId="1EF2D1B9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56E1BE03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D4364C3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Ala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D7D675B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111</w:t>
            </w:r>
          </w:p>
        </w:tc>
      </w:tr>
      <w:tr w:rsidR="007A7B37" w:rsidRPr="00D74C72" w14:paraId="75B8263F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64645A81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8F0FED2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Ile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06CB713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149</w:t>
            </w:r>
          </w:p>
        </w:tc>
      </w:tr>
      <w:tr w:rsidR="007A7B37" w:rsidRPr="00D74C72" w14:paraId="0291CBB4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34A030A1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0766024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Leu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852FBC6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153</w:t>
            </w:r>
          </w:p>
        </w:tc>
      </w:tr>
      <w:tr w:rsidR="007A7B37" w:rsidRPr="00D74C72" w14:paraId="3473FCEA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2E405F21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68E4B4E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Val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BEBE9C5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133</w:t>
            </w:r>
          </w:p>
        </w:tc>
      </w:tr>
      <w:tr w:rsidR="007A7B37" w:rsidRPr="00D74C72" w14:paraId="0AFD9EB5" w14:textId="77777777" w:rsidTr="00F67A67">
        <w:trPr>
          <w:trHeight w:val="32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0BA6862" w14:textId="77777777" w:rsidR="007A7B37" w:rsidRPr="00D74C72" w:rsidRDefault="007A7B37" w:rsidP="00F67A67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D74C72">
              <w:rPr>
                <w:b/>
                <w:bCs/>
                <w:color w:val="000000"/>
              </w:rPr>
              <w:t>Gln</w:t>
            </w:r>
            <w:proofErr w:type="spellEnd"/>
            <w:r w:rsidRPr="00D74C72">
              <w:rPr>
                <w:b/>
                <w:bCs/>
                <w:color w:val="000000"/>
              </w:rPr>
              <w:t xml:space="preserve"> 675</w:t>
            </w: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A436D76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His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7CB3D5B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24</w:t>
            </w:r>
          </w:p>
        </w:tc>
      </w:tr>
      <w:tr w:rsidR="007A7B37" w:rsidRPr="00D74C72" w14:paraId="6A97860C" w14:textId="77777777" w:rsidTr="00F67A67">
        <w:trPr>
          <w:trHeight w:val="320"/>
        </w:trPr>
        <w:tc>
          <w:tcPr>
            <w:tcW w:w="3060" w:type="dxa"/>
            <w:vMerge w:val="restart"/>
            <w:shd w:val="clear" w:color="auto" w:fill="auto"/>
            <w:noWrap/>
            <w:vAlign w:val="center"/>
            <w:hideMark/>
          </w:tcPr>
          <w:p w14:paraId="3EBE46A4" w14:textId="77777777" w:rsidR="007A7B37" w:rsidRPr="00D74C72" w:rsidRDefault="007A7B37" w:rsidP="00F67A67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D74C72">
              <w:rPr>
                <w:b/>
                <w:bCs/>
                <w:color w:val="000000"/>
              </w:rPr>
              <w:t>Gln</w:t>
            </w:r>
            <w:proofErr w:type="spellEnd"/>
            <w:r w:rsidRPr="00D74C72">
              <w:rPr>
                <w:b/>
                <w:bCs/>
                <w:color w:val="000000"/>
              </w:rPr>
              <w:t xml:space="preserve"> 677</w:t>
            </w: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4A8E6F5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Val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7EB115A0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96</w:t>
            </w:r>
          </w:p>
        </w:tc>
      </w:tr>
      <w:tr w:rsidR="007A7B37" w:rsidRPr="00D74C72" w14:paraId="42F64DAF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51FE5BFD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61BECC0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Ala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1856548C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91</w:t>
            </w:r>
          </w:p>
        </w:tc>
      </w:tr>
      <w:tr w:rsidR="007A7B37" w:rsidRPr="00D74C72" w14:paraId="52ACD255" w14:textId="77777777" w:rsidTr="00F67A67">
        <w:trPr>
          <w:trHeight w:val="32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E0F0FB5" w14:textId="77777777" w:rsidR="007A7B37" w:rsidRPr="00D74C72" w:rsidRDefault="007A7B37" w:rsidP="00F67A67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D74C72">
              <w:rPr>
                <w:b/>
                <w:bCs/>
                <w:color w:val="000000"/>
              </w:rPr>
              <w:t>Thr</w:t>
            </w:r>
            <w:proofErr w:type="spellEnd"/>
            <w:r w:rsidRPr="00D74C72">
              <w:rPr>
                <w:b/>
                <w:bCs/>
                <w:color w:val="000000"/>
              </w:rPr>
              <w:t xml:space="preserve"> 678</w:t>
            </w: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2DA8A7E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Ser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4FFC171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58</w:t>
            </w:r>
          </w:p>
        </w:tc>
      </w:tr>
      <w:tr w:rsidR="007A7B37" w:rsidRPr="00D74C72" w14:paraId="7C7F269A" w14:textId="77777777" w:rsidTr="00F67A67">
        <w:trPr>
          <w:trHeight w:val="320"/>
        </w:trPr>
        <w:tc>
          <w:tcPr>
            <w:tcW w:w="3060" w:type="dxa"/>
            <w:vMerge w:val="restart"/>
            <w:shd w:val="clear" w:color="auto" w:fill="auto"/>
            <w:noWrap/>
            <w:vAlign w:val="center"/>
            <w:hideMark/>
          </w:tcPr>
          <w:p w14:paraId="4B0DEF41" w14:textId="77777777" w:rsidR="007A7B37" w:rsidRPr="00D74C72" w:rsidRDefault="007A7B37" w:rsidP="00F67A67">
            <w:pPr>
              <w:jc w:val="center"/>
              <w:rPr>
                <w:b/>
                <w:bCs/>
                <w:color w:val="000000"/>
              </w:rPr>
            </w:pPr>
            <w:r w:rsidRPr="00D74C72">
              <w:rPr>
                <w:b/>
                <w:bCs/>
                <w:color w:val="000000"/>
              </w:rPr>
              <w:t>Ala</w:t>
            </w:r>
            <w:r>
              <w:rPr>
                <w:b/>
                <w:bCs/>
                <w:color w:val="000000"/>
              </w:rPr>
              <w:t xml:space="preserve"> 684</w:t>
            </w: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0A06B6C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Ser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5461421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99</w:t>
            </w:r>
          </w:p>
        </w:tc>
      </w:tr>
      <w:tr w:rsidR="007A7B37" w:rsidRPr="00D74C72" w14:paraId="637B1ABB" w14:textId="77777777" w:rsidTr="00F67A67">
        <w:trPr>
          <w:trHeight w:val="320"/>
        </w:trPr>
        <w:tc>
          <w:tcPr>
            <w:tcW w:w="3060" w:type="dxa"/>
            <w:vMerge/>
            <w:vAlign w:val="center"/>
            <w:hideMark/>
          </w:tcPr>
          <w:p w14:paraId="34F8E260" w14:textId="77777777" w:rsidR="007A7B37" w:rsidRPr="00D74C72" w:rsidRDefault="007A7B37" w:rsidP="00F67A67">
            <w:pPr>
              <w:rPr>
                <w:b/>
                <w:bCs/>
                <w:color w:val="000000"/>
              </w:rPr>
            </w:pP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B113D3D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proofErr w:type="spellStart"/>
            <w:r w:rsidRPr="00D74C72">
              <w:rPr>
                <w:color w:val="000000"/>
              </w:rPr>
              <w:t>Gly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F67281F" w14:textId="77777777" w:rsidR="007A7B37" w:rsidRPr="00D74C72" w:rsidRDefault="007A7B37" w:rsidP="00F67A67">
            <w:pPr>
              <w:jc w:val="center"/>
              <w:rPr>
                <w:color w:val="000000"/>
              </w:rPr>
            </w:pPr>
            <w:r w:rsidRPr="00D74C72">
              <w:rPr>
                <w:color w:val="000000"/>
              </w:rPr>
              <w:t>60</w:t>
            </w:r>
          </w:p>
        </w:tc>
      </w:tr>
    </w:tbl>
    <w:p w14:paraId="04BD6050" w14:textId="77777777" w:rsidR="007A7B37" w:rsidRPr="00D74C72" w:rsidRDefault="007A7B37" w:rsidP="007A7B37">
      <w:pPr>
        <w:jc w:val="center"/>
        <w:rPr>
          <w:color w:val="000000"/>
        </w:rPr>
      </w:pPr>
      <w:r w:rsidRPr="00D74C72">
        <w:rPr>
          <w:color w:val="000000"/>
        </w:rPr>
        <w:t>Table S3. The Grantham replacement scores for separated residues in this study.</w:t>
      </w:r>
    </w:p>
    <w:p w14:paraId="70249182" w14:textId="77777777" w:rsidR="007A7B37" w:rsidRDefault="007A7B37" w:rsidP="007A7B37">
      <w:pPr>
        <w:tabs>
          <w:tab w:val="left" w:pos="9189"/>
        </w:tabs>
        <w:rPr>
          <w:rFonts w:asciiTheme="majorBidi" w:hAnsiTheme="majorBidi" w:cstheme="majorBidi"/>
        </w:rPr>
      </w:pPr>
    </w:p>
    <w:p w14:paraId="45EF2E20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03C94BE2" w14:textId="77777777" w:rsidR="007A7B37" w:rsidRPr="003F5C20" w:rsidRDefault="007A7B37" w:rsidP="007A7B37">
      <w:pPr>
        <w:rPr>
          <w:rFonts w:asciiTheme="majorBidi" w:hAnsiTheme="majorBidi" w:cstheme="majorBidi"/>
        </w:rPr>
      </w:pPr>
    </w:p>
    <w:p w14:paraId="5C70D0CD" w14:textId="77777777" w:rsidR="007A7B37" w:rsidRDefault="007A7B37" w:rsidP="007A7B37">
      <w:pPr>
        <w:jc w:val="right"/>
        <w:rPr>
          <w:rFonts w:asciiTheme="majorBidi" w:hAnsiTheme="majorBidi" w:cstheme="majorBidi"/>
        </w:rPr>
      </w:pPr>
    </w:p>
    <w:p w14:paraId="2B35DF1A" w14:textId="77777777" w:rsidR="007A7B37" w:rsidRDefault="007A7B37" w:rsidP="007A7B37">
      <w:pPr>
        <w:rPr>
          <w:rFonts w:asciiTheme="majorBidi" w:hAnsiTheme="majorBidi" w:cstheme="majorBidi"/>
        </w:rPr>
      </w:pPr>
    </w:p>
    <w:p w14:paraId="4CBCA9A2" w14:textId="77777777" w:rsidR="007A7B37" w:rsidRDefault="007A7B37" w:rsidP="007A7B37">
      <w:pPr>
        <w:rPr>
          <w:rFonts w:asciiTheme="majorBidi" w:hAnsiTheme="majorBidi" w:cstheme="majorBidi"/>
        </w:rPr>
      </w:pPr>
    </w:p>
    <w:p w14:paraId="7CC4923D" w14:textId="77777777" w:rsidR="007A7B37" w:rsidRDefault="007A7B37" w:rsidP="007A7B37">
      <w:pPr>
        <w:rPr>
          <w:rFonts w:asciiTheme="majorBidi" w:hAnsiTheme="majorBidi" w:cstheme="majorBidi"/>
        </w:rPr>
      </w:pPr>
    </w:p>
    <w:p w14:paraId="1C2B235A" w14:textId="77777777" w:rsidR="007A7B37" w:rsidRDefault="007A7B37" w:rsidP="007A7B37">
      <w:pPr>
        <w:rPr>
          <w:rFonts w:asciiTheme="majorBidi" w:hAnsiTheme="majorBidi" w:cstheme="majorBidi"/>
        </w:rPr>
      </w:pPr>
    </w:p>
    <w:p w14:paraId="3DF7EA78" w14:textId="77777777" w:rsidR="007A7B37" w:rsidRDefault="007A7B37" w:rsidP="007A7B37">
      <w:pPr>
        <w:rPr>
          <w:rFonts w:asciiTheme="majorBidi" w:hAnsiTheme="majorBidi" w:cstheme="majorBidi"/>
        </w:rPr>
      </w:pPr>
    </w:p>
    <w:p w14:paraId="6AEACEF7" w14:textId="77777777" w:rsidR="007A7B37" w:rsidRDefault="007A7B37" w:rsidP="007A7B37">
      <w:pPr>
        <w:rPr>
          <w:rFonts w:asciiTheme="majorBidi" w:hAnsiTheme="majorBidi" w:cstheme="majorBidi"/>
        </w:rPr>
      </w:pPr>
    </w:p>
    <w:p w14:paraId="4D12BD9C" w14:textId="77777777" w:rsidR="007A7B37" w:rsidRDefault="007A7B37" w:rsidP="007A7B37">
      <w:pPr>
        <w:rPr>
          <w:rFonts w:asciiTheme="majorBidi" w:hAnsiTheme="majorBidi" w:cstheme="majorBidi"/>
        </w:rPr>
      </w:pPr>
    </w:p>
    <w:p w14:paraId="6300E874" w14:textId="77777777" w:rsidR="007A7B37" w:rsidRDefault="007A7B37" w:rsidP="007A7B37">
      <w:pPr>
        <w:rPr>
          <w:rFonts w:asciiTheme="majorBidi" w:hAnsiTheme="majorBidi" w:cstheme="majorBidi"/>
        </w:rPr>
      </w:pPr>
    </w:p>
    <w:p w14:paraId="34E2A1BA" w14:textId="77777777" w:rsidR="007A7B37" w:rsidRDefault="007A7B37" w:rsidP="007A7B37">
      <w:pPr>
        <w:rPr>
          <w:rFonts w:asciiTheme="majorBidi" w:hAnsiTheme="majorBidi" w:cstheme="majorBidi"/>
        </w:rPr>
      </w:pPr>
    </w:p>
    <w:p w14:paraId="75633283" w14:textId="77777777" w:rsidR="007A7B37" w:rsidRDefault="007A7B37" w:rsidP="007A7B37">
      <w:pPr>
        <w:rPr>
          <w:rFonts w:asciiTheme="majorBidi" w:hAnsiTheme="majorBidi" w:cstheme="majorBidi"/>
        </w:rPr>
      </w:pPr>
    </w:p>
    <w:p w14:paraId="7995B28A" w14:textId="77777777" w:rsidR="007A7B37" w:rsidRDefault="007A7B37" w:rsidP="007A7B37">
      <w:pPr>
        <w:rPr>
          <w:rFonts w:asciiTheme="majorBidi" w:hAnsiTheme="majorBidi" w:cstheme="majorBidi"/>
        </w:rPr>
      </w:pPr>
    </w:p>
    <w:p w14:paraId="7EEF4826" w14:textId="77777777" w:rsidR="007A7B37" w:rsidRDefault="007A7B37" w:rsidP="007A7B37">
      <w:pPr>
        <w:rPr>
          <w:rFonts w:asciiTheme="majorBidi" w:hAnsiTheme="majorBidi" w:cstheme="majorBidi"/>
        </w:rPr>
      </w:pPr>
    </w:p>
    <w:p w14:paraId="3CAFC8ED" w14:textId="77777777" w:rsidR="007A7B37" w:rsidRDefault="007A7B37" w:rsidP="007A7B37">
      <w:pPr>
        <w:rPr>
          <w:rFonts w:asciiTheme="majorBidi" w:hAnsiTheme="majorBidi" w:cstheme="majorBidi"/>
        </w:rPr>
      </w:pPr>
    </w:p>
    <w:p w14:paraId="3EBBEDF6" w14:textId="77777777" w:rsidR="007A7B37" w:rsidRDefault="007A7B37" w:rsidP="007A7B37">
      <w:pPr>
        <w:rPr>
          <w:rFonts w:asciiTheme="majorBidi" w:hAnsiTheme="majorBidi" w:cstheme="majorBidi"/>
        </w:rPr>
      </w:pPr>
    </w:p>
    <w:p w14:paraId="4AA4C33E" w14:textId="77777777" w:rsidR="007A7B37" w:rsidRDefault="007A7B37" w:rsidP="007A7B37">
      <w:pPr>
        <w:rPr>
          <w:rFonts w:asciiTheme="majorBidi" w:hAnsiTheme="majorBidi" w:cstheme="majorBidi"/>
        </w:rPr>
      </w:pPr>
    </w:p>
    <w:p w14:paraId="2DE3094D" w14:textId="77777777" w:rsidR="007A7B37" w:rsidRDefault="007A7B37" w:rsidP="007A7B37">
      <w:pPr>
        <w:rPr>
          <w:rFonts w:asciiTheme="majorBidi" w:hAnsiTheme="majorBidi" w:cstheme="majorBidi"/>
        </w:rPr>
      </w:pPr>
    </w:p>
    <w:p w14:paraId="79E89866" w14:textId="77777777" w:rsidR="007A7B37" w:rsidRDefault="007A7B37" w:rsidP="007A7B37">
      <w:pPr>
        <w:rPr>
          <w:rFonts w:asciiTheme="majorBidi" w:hAnsiTheme="majorBidi" w:cstheme="majorBidi"/>
        </w:rPr>
      </w:pPr>
    </w:p>
    <w:p w14:paraId="6B2B818E" w14:textId="77777777" w:rsidR="007A7B37" w:rsidRDefault="007A7B37" w:rsidP="007A7B37">
      <w:pPr>
        <w:rPr>
          <w:rFonts w:asciiTheme="majorBidi" w:hAnsiTheme="majorBidi" w:cstheme="majorBidi"/>
        </w:rPr>
      </w:pPr>
    </w:p>
    <w:p w14:paraId="7F161234" w14:textId="77777777" w:rsidR="007A7B37" w:rsidRDefault="007A7B37" w:rsidP="007A7B37">
      <w:pPr>
        <w:rPr>
          <w:rFonts w:asciiTheme="majorBidi" w:hAnsiTheme="majorBidi" w:cstheme="majorBidi"/>
        </w:rPr>
      </w:pPr>
    </w:p>
    <w:p w14:paraId="0CC54B35" w14:textId="77777777" w:rsidR="007A7B37" w:rsidRDefault="007A7B37" w:rsidP="007A7B37">
      <w:pPr>
        <w:rPr>
          <w:rFonts w:asciiTheme="majorBidi" w:hAnsiTheme="majorBidi" w:cstheme="majorBidi"/>
        </w:rPr>
      </w:pPr>
    </w:p>
    <w:p w14:paraId="07E2DC8A" w14:textId="77777777" w:rsidR="007A7B37" w:rsidRDefault="007A7B37" w:rsidP="007A7B37">
      <w:pPr>
        <w:rPr>
          <w:rFonts w:asciiTheme="majorBidi" w:hAnsiTheme="majorBidi" w:cstheme="majorBidi"/>
        </w:rPr>
      </w:pPr>
    </w:p>
    <w:p w14:paraId="25335B06" w14:textId="77777777" w:rsidR="007A7B37" w:rsidRDefault="007A7B37" w:rsidP="007A7B37">
      <w:pPr>
        <w:rPr>
          <w:rFonts w:asciiTheme="majorBidi" w:hAnsiTheme="majorBidi" w:cstheme="majorBidi"/>
        </w:rPr>
      </w:pPr>
    </w:p>
    <w:p w14:paraId="3C0AEF0F" w14:textId="77777777" w:rsidR="00531235" w:rsidRDefault="00531235" w:rsidP="007A7B37">
      <w:pPr>
        <w:spacing w:line="360" w:lineRule="auto"/>
        <w:jc w:val="center"/>
        <w:rPr>
          <w:rFonts w:asciiTheme="majorBidi" w:hAnsiTheme="majorBidi" w:cstheme="majorBidi"/>
        </w:rPr>
      </w:pPr>
    </w:p>
    <w:p w14:paraId="3E37B432" w14:textId="35B74B7E" w:rsidR="007A7B37" w:rsidRPr="00430EBD" w:rsidRDefault="007A7B37" w:rsidP="007A7B37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2B57FE">
        <w:rPr>
          <w:rFonts w:asciiTheme="majorBidi" w:hAnsiTheme="majorBidi" w:cstheme="majorBidi"/>
        </w:rPr>
        <w:lastRenderedPageBreak/>
        <w:t>Table S</w:t>
      </w:r>
      <w:r w:rsidR="00531235">
        <w:rPr>
          <w:rFonts w:asciiTheme="majorBidi" w:hAnsiTheme="majorBidi" w:cstheme="majorBidi"/>
        </w:rPr>
        <w:t>4</w:t>
      </w:r>
      <w:r w:rsidRPr="002B57FE">
        <w:rPr>
          <w:rFonts w:asciiTheme="majorBidi" w:hAnsiTheme="majorBidi" w:cstheme="majorBidi"/>
        </w:rPr>
        <w:t>.</w:t>
      </w:r>
      <w:r w:rsidRPr="00430EBD">
        <w:rPr>
          <w:rFonts w:asciiTheme="majorBidi" w:hAnsiTheme="majorBidi" w:cstheme="majorBidi"/>
          <w:b/>
          <w:bCs/>
        </w:rPr>
        <w:t xml:space="preserve"> </w:t>
      </w:r>
      <w:r w:rsidRPr="00430EBD">
        <w:rPr>
          <w:rFonts w:asciiTheme="majorBidi" w:hAnsiTheme="majorBidi" w:cstheme="majorBidi"/>
        </w:rPr>
        <w:t>Residues involved in furin cleavage motif and furin interface.</w:t>
      </w:r>
    </w:p>
    <w:tbl>
      <w:tblPr>
        <w:tblStyle w:val="PlainTable21"/>
        <w:tblW w:w="7520" w:type="dxa"/>
        <w:jc w:val="center"/>
        <w:tblLook w:val="04A0" w:firstRow="1" w:lastRow="0" w:firstColumn="1" w:lastColumn="0" w:noHBand="0" w:noVBand="1"/>
      </w:tblPr>
      <w:tblGrid>
        <w:gridCol w:w="1300"/>
        <w:gridCol w:w="2120"/>
        <w:gridCol w:w="2420"/>
        <w:gridCol w:w="1680"/>
      </w:tblGrid>
      <w:tr w:rsidR="007A7B37" w:rsidRPr="00430EBD" w14:paraId="1CB92205" w14:textId="77777777" w:rsidTr="00F67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A08B2C9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Residue</w:t>
            </w:r>
          </w:p>
        </w:tc>
        <w:tc>
          <w:tcPr>
            <w:tcW w:w="2120" w:type="dxa"/>
            <w:noWrap/>
            <w:vAlign w:val="center"/>
            <w:hideMark/>
          </w:tcPr>
          <w:p w14:paraId="3ABFB3F1" w14:textId="77777777" w:rsidR="007A7B37" w:rsidRPr="00430EBD" w:rsidRDefault="007A7B37" w:rsidP="00F67A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SS</w:t>
            </w:r>
          </w:p>
        </w:tc>
        <w:tc>
          <w:tcPr>
            <w:tcW w:w="2420" w:type="dxa"/>
            <w:noWrap/>
            <w:vAlign w:val="center"/>
            <w:hideMark/>
          </w:tcPr>
          <w:p w14:paraId="6767062E" w14:textId="77777777" w:rsidR="007A7B37" w:rsidRPr="00430EBD" w:rsidRDefault="007A7B37" w:rsidP="00F67A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Z-score in Complex</w:t>
            </w:r>
          </w:p>
        </w:tc>
        <w:tc>
          <w:tcPr>
            <w:tcW w:w="1680" w:type="dxa"/>
            <w:noWrap/>
            <w:vAlign w:val="center"/>
            <w:hideMark/>
          </w:tcPr>
          <w:p w14:paraId="7665068C" w14:textId="77777777" w:rsidR="007A7B37" w:rsidRPr="00430EBD" w:rsidRDefault="007A7B37" w:rsidP="00F67A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Z-score Free</w:t>
            </w:r>
          </w:p>
        </w:tc>
      </w:tr>
      <w:tr w:rsidR="007A7B37" w:rsidRPr="00430EBD" w14:paraId="58E2FEFB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55AE8B8" w14:textId="77777777" w:rsidR="007A7B37" w:rsidRPr="00430EBD" w:rsidRDefault="007A7B37" w:rsidP="00F67A67">
            <w:pPr>
              <w:rPr>
                <w:b w:val="0"/>
                <w:bCs w:val="0"/>
                <w:color w:val="000000" w:themeColor="text1"/>
              </w:rPr>
            </w:pPr>
            <w:r w:rsidRPr="00430EBD">
              <w:rPr>
                <w:color w:val="000000" w:themeColor="text1"/>
              </w:rPr>
              <w:t>TYR 660</w:t>
            </w:r>
          </w:p>
        </w:tc>
        <w:tc>
          <w:tcPr>
            <w:tcW w:w="2120" w:type="dxa"/>
            <w:noWrap/>
            <w:vAlign w:val="center"/>
            <w:hideMark/>
          </w:tcPr>
          <w:p w14:paraId="0B9E9897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5E507FBE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2.44</w:t>
            </w:r>
          </w:p>
        </w:tc>
        <w:tc>
          <w:tcPr>
            <w:tcW w:w="1680" w:type="dxa"/>
            <w:noWrap/>
            <w:vAlign w:val="center"/>
            <w:hideMark/>
          </w:tcPr>
          <w:p w14:paraId="51418047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1.291</w:t>
            </w:r>
          </w:p>
        </w:tc>
      </w:tr>
      <w:tr w:rsidR="007A7B37" w:rsidRPr="00430EBD" w14:paraId="7710704B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75CBF33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CYS 662</w:t>
            </w:r>
          </w:p>
        </w:tc>
        <w:tc>
          <w:tcPr>
            <w:tcW w:w="2120" w:type="dxa"/>
            <w:noWrap/>
            <w:vAlign w:val="center"/>
            <w:hideMark/>
          </w:tcPr>
          <w:p w14:paraId="5C1FBD1A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48A6636A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726</w:t>
            </w:r>
          </w:p>
        </w:tc>
        <w:tc>
          <w:tcPr>
            <w:tcW w:w="1680" w:type="dxa"/>
            <w:noWrap/>
            <w:vAlign w:val="center"/>
            <w:hideMark/>
          </w:tcPr>
          <w:p w14:paraId="3240B299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1.99</w:t>
            </w:r>
          </w:p>
        </w:tc>
      </w:tr>
      <w:tr w:rsidR="007A7B37" w:rsidRPr="00430EBD" w14:paraId="7396AA98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CB0EFD8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ILE 664</w:t>
            </w:r>
          </w:p>
        </w:tc>
        <w:tc>
          <w:tcPr>
            <w:tcW w:w="2120" w:type="dxa"/>
            <w:noWrap/>
            <w:vAlign w:val="center"/>
            <w:hideMark/>
          </w:tcPr>
          <w:p w14:paraId="3AEE2263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5CA9FF8A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441</w:t>
            </w:r>
          </w:p>
        </w:tc>
        <w:tc>
          <w:tcPr>
            <w:tcW w:w="1680" w:type="dxa"/>
            <w:noWrap/>
            <w:vAlign w:val="center"/>
            <w:hideMark/>
          </w:tcPr>
          <w:p w14:paraId="00BD273B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005</w:t>
            </w:r>
          </w:p>
        </w:tc>
      </w:tr>
      <w:tr w:rsidR="007A7B37" w:rsidRPr="00430EBD" w14:paraId="1400FC29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61B70D8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GLY 669</w:t>
            </w:r>
          </w:p>
        </w:tc>
        <w:tc>
          <w:tcPr>
            <w:tcW w:w="2120" w:type="dxa"/>
            <w:noWrap/>
            <w:vAlign w:val="center"/>
            <w:hideMark/>
          </w:tcPr>
          <w:p w14:paraId="15C4FBF1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41020E90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899</w:t>
            </w:r>
          </w:p>
        </w:tc>
        <w:tc>
          <w:tcPr>
            <w:tcW w:w="1680" w:type="dxa"/>
            <w:noWrap/>
            <w:vAlign w:val="center"/>
            <w:hideMark/>
          </w:tcPr>
          <w:p w14:paraId="06F58521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442</w:t>
            </w:r>
          </w:p>
        </w:tc>
      </w:tr>
      <w:tr w:rsidR="007A7B37" w:rsidRPr="00430EBD" w14:paraId="517D6210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4D67B14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ILE 670</w:t>
            </w:r>
          </w:p>
        </w:tc>
        <w:tc>
          <w:tcPr>
            <w:tcW w:w="2120" w:type="dxa"/>
            <w:noWrap/>
            <w:vAlign w:val="center"/>
            <w:hideMark/>
          </w:tcPr>
          <w:p w14:paraId="333C5B00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2D7BD356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535</w:t>
            </w:r>
          </w:p>
        </w:tc>
        <w:tc>
          <w:tcPr>
            <w:tcW w:w="1680" w:type="dxa"/>
            <w:noWrap/>
            <w:vAlign w:val="center"/>
            <w:hideMark/>
          </w:tcPr>
          <w:p w14:paraId="026756E6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004</w:t>
            </w:r>
          </w:p>
        </w:tc>
      </w:tr>
      <w:tr w:rsidR="007A7B37" w:rsidRPr="00430EBD" w14:paraId="7A65F15C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227D59B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CYS 671</w:t>
            </w:r>
          </w:p>
        </w:tc>
        <w:tc>
          <w:tcPr>
            <w:tcW w:w="2120" w:type="dxa"/>
            <w:noWrap/>
            <w:vAlign w:val="center"/>
            <w:hideMark/>
          </w:tcPr>
          <w:p w14:paraId="5D3A8B53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29FFDE33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139</w:t>
            </w:r>
          </w:p>
        </w:tc>
        <w:tc>
          <w:tcPr>
            <w:tcW w:w="1680" w:type="dxa"/>
            <w:noWrap/>
            <w:vAlign w:val="center"/>
            <w:hideMark/>
          </w:tcPr>
          <w:p w14:paraId="57FC0558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265</w:t>
            </w:r>
          </w:p>
        </w:tc>
      </w:tr>
      <w:tr w:rsidR="007A7B37" w:rsidRPr="00430EBD" w14:paraId="659285AE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3E941F2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ALA 672</w:t>
            </w:r>
          </w:p>
        </w:tc>
        <w:tc>
          <w:tcPr>
            <w:tcW w:w="2120" w:type="dxa"/>
            <w:noWrap/>
            <w:vAlign w:val="center"/>
            <w:hideMark/>
          </w:tcPr>
          <w:p w14:paraId="1693AD92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3A76668C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549</w:t>
            </w:r>
          </w:p>
        </w:tc>
        <w:tc>
          <w:tcPr>
            <w:tcW w:w="1680" w:type="dxa"/>
            <w:noWrap/>
            <w:vAlign w:val="center"/>
            <w:hideMark/>
          </w:tcPr>
          <w:p w14:paraId="6B48DEA6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514</w:t>
            </w:r>
          </w:p>
        </w:tc>
      </w:tr>
      <w:tr w:rsidR="007A7B37" w:rsidRPr="00430EBD" w14:paraId="52C3F341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11F5C52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SER 673</w:t>
            </w:r>
          </w:p>
        </w:tc>
        <w:tc>
          <w:tcPr>
            <w:tcW w:w="2120" w:type="dxa"/>
            <w:noWrap/>
            <w:vAlign w:val="center"/>
            <w:hideMark/>
          </w:tcPr>
          <w:p w14:paraId="6B259625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1BFDF9E9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566</w:t>
            </w:r>
          </w:p>
        </w:tc>
        <w:tc>
          <w:tcPr>
            <w:tcW w:w="1680" w:type="dxa"/>
            <w:noWrap/>
            <w:vAlign w:val="center"/>
            <w:hideMark/>
          </w:tcPr>
          <w:p w14:paraId="79692BD8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649</w:t>
            </w:r>
          </w:p>
        </w:tc>
      </w:tr>
      <w:tr w:rsidR="007A7B37" w:rsidRPr="00430EBD" w14:paraId="3279C93F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257F322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TYR 674</w:t>
            </w:r>
          </w:p>
        </w:tc>
        <w:tc>
          <w:tcPr>
            <w:tcW w:w="2120" w:type="dxa"/>
            <w:noWrap/>
            <w:vAlign w:val="center"/>
            <w:hideMark/>
          </w:tcPr>
          <w:p w14:paraId="4317361E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6C8403C6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1.828</w:t>
            </w:r>
          </w:p>
        </w:tc>
        <w:tc>
          <w:tcPr>
            <w:tcW w:w="1680" w:type="dxa"/>
            <w:noWrap/>
            <w:vAlign w:val="center"/>
            <w:hideMark/>
          </w:tcPr>
          <w:p w14:paraId="1F91ABD5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549</w:t>
            </w:r>
          </w:p>
        </w:tc>
      </w:tr>
      <w:tr w:rsidR="007A7B37" w:rsidRPr="00430EBD" w14:paraId="220F4688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52A3894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GLN 675</w:t>
            </w:r>
          </w:p>
        </w:tc>
        <w:tc>
          <w:tcPr>
            <w:tcW w:w="2120" w:type="dxa"/>
            <w:noWrap/>
            <w:vAlign w:val="center"/>
            <w:hideMark/>
          </w:tcPr>
          <w:p w14:paraId="3FC92C34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23B1A7B3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119</w:t>
            </w:r>
          </w:p>
        </w:tc>
        <w:tc>
          <w:tcPr>
            <w:tcW w:w="1680" w:type="dxa"/>
            <w:noWrap/>
            <w:vAlign w:val="center"/>
            <w:hideMark/>
          </w:tcPr>
          <w:p w14:paraId="717B4B93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625</w:t>
            </w:r>
          </w:p>
        </w:tc>
      </w:tr>
      <w:tr w:rsidR="007A7B37" w:rsidRPr="00430EBD" w14:paraId="3A8F9255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F119A43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THR 676</w:t>
            </w:r>
          </w:p>
        </w:tc>
        <w:tc>
          <w:tcPr>
            <w:tcW w:w="2120" w:type="dxa"/>
            <w:noWrap/>
            <w:vAlign w:val="center"/>
            <w:hideMark/>
          </w:tcPr>
          <w:p w14:paraId="2157C16D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Sheet</w:t>
            </w:r>
          </w:p>
        </w:tc>
        <w:tc>
          <w:tcPr>
            <w:tcW w:w="2420" w:type="dxa"/>
            <w:noWrap/>
            <w:vAlign w:val="center"/>
            <w:hideMark/>
          </w:tcPr>
          <w:p w14:paraId="3EA43835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102</w:t>
            </w:r>
          </w:p>
        </w:tc>
        <w:tc>
          <w:tcPr>
            <w:tcW w:w="1680" w:type="dxa"/>
            <w:noWrap/>
            <w:vAlign w:val="center"/>
            <w:hideMark/>
          </w:tcPr>
          <w:p w14:paraId="3D0D1947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337</w:t>
            </w:r>
          </w:p>
        </w:tc>
      </w:tr>
      <w:tr w:rsidR="007A7B37" w:rsidRPr="00430EBD" w14:paraId="2E78A15B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0EDA30B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GLN 677</w:t>
            </w:r>
          </w:p>
        </w:tc>
        <w:tc>
          <w:tcPr>
            <w:tcW w:w="2120" w:type="dxa"/>
            <w:noWrap/>
            <w:vAlign w:val="center"/>
            <w:hideMark/>
          </w:tcPr>
          <w:p w14:paraId="2794A082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Sheet</w:t>
            </w:r>
          </w:p>
        </w:tc>
        <w:tc>
          <w:tcPr>
            <w:tcW w:w="2420" w:type="dxa"/>
            <w:noWrap/>
            <w:vAlign w:val="center"/>
            <w:hideMark/>
          </w:tcPr>
          <w:p w14:paraId="0BDE67F5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2.772</w:t>
            </w:r>
          </w:p>
        </w:tc>
        <w:tc>
          <w:tcPr>
            <w:tcW w:w="1680" w:type="dxa"/>
            <w:noWrap/>
            <w:vAlign w:val="center"/>
            <w:hideMark/>
          </w:tcPr>
          <w:p w14:paraId="6E46D57A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556</w:t>
            </w:r>
          </w:p>
        </w:tc>
      </w:tr>
      <w:tr w:rsidR="007A7B37" w:rsidRPr="00430EBD" w14:paraId="785A7FFE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4D2F999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THR 678</w:t>
            </w:r>
          </w:p>
        </w:tc>
        <w:tc>
          <w:tcPr>
            <w:tcW w:w="2120" w:type="dxa"/>
            <w:noWrap/>
            <w:vAlign w:val="center"/>
            <w:hideMark/>
          </w:tcPr>
          <w:p w14:paraId="0CBE3EBF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Sheet</w:t>
            </w:r>
          </w:p>
        </w:tc>
        <w:tc>
          <w:tcPr>
            <w:tcW w:w="2420" w:type="dxa"/>
            <w:noWrap/>
            <w:vAlign w:val="center"/>
            <w:hideMark/>
          </w:tcPr>
          <w:p w14:paraId="7979E8E5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066</w:t>
            </w:r>
          </w:p>
        </w:tc>
        <w:tc>
          <w:tcPr>
            <w:tcW w:w="1680" w:type="dxa"/>
            <w:noWrap/>
            <w:vAlign w:val="center"/>
            <w:hideMark/>
          </w:tcPr>
          <w:p w14:paraId="54E88C48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126</w:t>
            </w:r>
          </w:p>
        </w:tc>
      </w:tr>
      <w:tr w:rsidR="007A7B37" w:rsidRPr="00430EBD" w14:paraId="040E587D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2ED2B4F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ASN 679</w:t>
            </w:r>
          </w:p>
        </w:tc>
        <w:tc>
          <w:tcPr>
            <w:tcW w:w="2120" w:type="dxa"/>
            <w:noWrap/>
            <w:vAlign w:val="center"/>
            <w:hideMark/>
          </w:tcPr>
          <w:p w14:paraId="1FA34F3E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Sheet</w:t>
            </w:r>
          </w:p>
        </w:tc>
        <w:tc>
          <w:tcPr>
            <w:tcW w:w="2420" w:type="dxa"/>
            <w:noWrap/>
            <w:vAlign w:val="center"/>
            <w:hideMark/>
          </w:tcPr>
          <w:p w14:paraId="5723B352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318</w:t>
            </w:r>
          </w:p>
        </w:tc>
        <w:tc>
          <w:tcPr>
            <w:tcW w:w="1680" w:type="dxa"/>
            <w:noWrap/>
            <w:vAlign w:val="center"/>
            <w:hideMark/>
          </w:tcPr>
          <w:p w14:paraId="0FA33AAA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4.996</w:t>
            </w:r>
          </w:p>
        </w:tc>
      </w:tr>
      <w:tr w:rsidR="007A7B37" w:rsidRPr="00430EBD" w14:paraId="1A62A306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56566E3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SER 680</w:t>
            </w:r>
          </w:p>
        </w:tc>
        <w:tc>
          <w:tcPr>
            <w:tcW w:w="2120" w:type="dxa"/>
            <w:noWrap/>
            <w:vAlign w:val="center"/>
            <w:hideMark/>
          </w:tcPr>
          <w:p w14:paraId="0E28E424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51C4EC1B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1.585</w:t>
            </w:r>
          </w:p>
        </w:tc>
        <w:tc>
          <w:tcPr>
            <w:tcW w:w="1680" w:type="dxa"/>
            <w:noWrap/>
            <w:vAlign w:val="center"/>
            <w:hideMark/>
          </w:tcPr>
          <w:p w14:paraId="0AA2960A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057</w:t>
            </w:r>
          </w:p>
        </w:tc>
      </w:tr>
      <w:tr w:rsidR="007A7B37" w:rsidRPr="00430EBD" w14:paraId="16B95985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514E928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PRO 681</w:t>
            </w:r>
          </w:p>
        </w:tc>
        <w:tc>
          <w:tcPr>
            <w:tcW w:w="2120" w:type="dxa"/>
            <w:noWrap/>
            <w:vAlign w:val="center"/>
            <w:hideMark/>
          </w:tcPr>
          <w:p w14:paraId="1E41846A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5281AB07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43</w:t>
            </w:r>
          </w:p>
        </w:tc>
        <w:tc>
          <w:tcPr>
            <w:tcW w:w="1680" w:type="dxa"/>
            <w:noWrap/>
            <w:vAlign w:val="center"/>
            <w:hideMark/>
          </w:tcPr>
          <w:p w14:paraId="538B012F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116</w:t>
            </w:r>
          </w:p>
        </w:tc>
      </w:tr>
      <w:tr w:rsidR="007A7B37" w:rsidRPr="00430EBD" w14:paraId="4026262B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FABF6F1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ARG 682</w:t>
            </w:r>
          </w:p>
        </w:tc>
        <w:tc>
          <w:tcPr>
            <w:tcW w:w="2120" w:type="dxa"/>
            <w:noWrap/>
            <w:vAlign w:val="center"/>
            <w:hideMark/>
          </w:tcPr>
          <w:p w14:paraId="632D5B28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5E0F050A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2.503</w:t>
            </w:r>
          </w:p>
        </w:tc>
        <w:tc>
          <w:tcPr>
            <w:tcW w:w="1680" w:type="dxa"/>
            <w:noWrap/>
            <w:vAlign w:val="center"/>
            <w:hideMark/>
          </w:tcPr>
          <w:p w14:paraId="014145FA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466</w:t>
            </w:r>
          </w:p>
        </w:tc>
      </w:tr>
      <w:tr w:rsidR="007A7B37" w:rsidRPr="00430EBD" w14:paraId="25EAE5C6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29308C1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ARG 683</w:t>
            </w:r>
          </w:p>
        </w:tc>
        <w:tc>
          <w:tcPr>
            <w:tcW w:w="2120" w:type="dxa"/>
            <w:noWrap/>
            <w:vAlign w:val="center"/>
            <w:hideMark/>
          </w:tcPr>
          <w:p w14:paraId="2DC39DD8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Helix</w:t>
            </w:r>
          </w:p>
        </w:tc>
        <w:tc>
          <w:tcPr>
            <w:tcW w:w="2420" w:type="dxa"/>
            <w:noWrap/>
            <w:vAlign w:val="center"/>
            <w:hideMark/>
          </w:tcPr>
          <w:p w14:paraId="448B371E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62</w:t>
            </w:r>
          </w:p>
        </w:tc>
        <w:tc>
          <w:tcPr>
            <w:tcW w:w="1680" w:type="dxa"/>
            <w:noWrap/>
            <w:vAlign w:val="center"/>
            <w:hideMark/>
          </w:tcPr>
          <w:p w14:paraId="2BCE56F6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2.738</w:t>
            </w:r>
          </w:p>
        </w:tc>
      </w:tr>
      <w:tr w:rsidR="007A7B37" w:rsidRPr="00430EBD" w14:paraId="60B00C58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F7D9E91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ALA 684</w:t>
            </w:r>
          </w:p>
        </w:tc>
        <w:tc>
          <w:tcPr>
            <w:tcW w:w="2120" w:type="dxa"/>
            <w:noWrap/>
            <w:vAlign w:val="center"/>
            <w:hideMark/>
          </w:tcPr>
          <w:p w14:paraId="5138FF03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Helix</w:t>
            </w:r>
          </w:p>
        </w:tc>
        <w:tc>
          <w:tcPr>
            <w:tcW w:w="2420" w:type="dxa"/>
            <w:noWrap/>
            <w:vAlign w:val="center"/>
            <w:hideMark/>
          </w:tcPr>
          <w:p w14:paraId="129BE3DE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772</w:t>
            </w:r>
          </w:p>
        </w:tc>
        <w:tc>
          <w:tcPr>
            <w:tcW w:w="1680" w:type="dxa"/>
            <w:noWrap/>
            <w:vAlign w:val="center"/>
            <w:hideMark/>
          </w:tcPr>
          <w:p w14:paraId="018183F5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74</w:t>
            </w:r>
          </w:p>
        </w:tc>
      </w:tr>
      <w:tr w:rsidR="007A7B37" w:rsidRPr="00430EBD" w14:paraId="58857C55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CD66A9A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ARG 685</w:t>
            </w:r>
          </w:p>
        </w:tc>
        <w:tc>
          <w:tcPr>
            <w:tcW w:w="2120" w:type="dxa"/>
            <w:noWrap/>
            <w:vAlign w:val="center"/>
            <w:hideMark/>
          </w:tcPr>
          <w:p w14:paraId="28C48B0F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Helix</w:t>
            </w:r>
          </w:p>
        </w:tc>
        <w:tc>
          <w:tcPr>
            <w:tcW w:w="2420" w:type="dxa"/>
            <w:noWrap/>
            <w:vAlign w:val="center"/>
            <w:hideMark/>
          </w:tcPr>
          <w:p w14:paraId="1717949F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509</w:t>
            </w:r>
          </w:p>
        </w:tc>
        <w:tc>
          <w:tcPr>
            <w:tcW w:w="1680" w:type="dxa"/>
            <w:noWrap/>
            <w:vAlign w:val="center"/>
            <w:hideMark/>
          </w:tcPr>
          <w:p w14:paraId="7EAD46E3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1.577</w:t>
            </w:r>
          </w:p>
        </w:tc>
      </w:tr>
      <w:tr w:rsidR="007A7B37" w:rsidRPr="00430EBD" w14:paraId="27DE6840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3FFAB1D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SER 686</w:t>
            </w:r>
          </w:p>
        </w:tc>
        <w:tc>
          <w:tcPr>
            <w:tcW w:w="2120" w:type="dxa"/>
            <w:noWrap/>
            <w:vAlign w:val="center"/>
            <w:hideMark/>
          </w:tcPr>
          <w:p w14:paraId="52543008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Helix</w:t>
            </w:r>
          </w:p>
        </w:tc>
        <w:tc>
          <w:tcPr>
            <w:tcW w:w="2420" w:type="dxa"/>
            <w:noWrap/>
            <w:vAlign w:val="center"/>
            <w:hideMark/>
          </w:tcPr>
          <w:p w14:paraId="02C37B1A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466</w:t>
            </w:r>
          </w:p>
        </w:tc>
        <w:tc>
          <w:tcPr>
            <w:tcW w:w="1680" w:type="dxa"/>
            <w:noWrap/>
            <w:vAlign w:val="center"/>
            <w:hideMark/>
          </w:tcPr>
          <w:p w14:paraId="20563FE8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923</w:t>
            </w:r>
          </w:p>
        </w:tc>
      </w:tr>
      <w:tr w:rsidR="007A7B37" w:rsidRPr="00430EBD" w14:paraId="5D81C40C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A5215E0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VAL 687</w:t>
            </w:r>
          </w:p>
        </w:tc>
        <w:tc>
          <w:tcPr>
            <w:tcW w:w="2120" w:type="dxa"/>
            <w:noWrap/>
            <w:vAlign w:val="center"/>
            <w:hideMark/>
          </w:tcPr>
          <w:p w14:paraId="5A1DF5CF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Helix</w:t>
            </w:r>
          </w:p>
        </w:tc>
        <w:tc>
          <w:tcPr>
            <w:tcW w:w="2420" w:type="dxa"/>
            <w:noWrap/>
            <w:vAlign w:val="center"/>
            <w:hideMark/>
          </w:tcPr>
          <w:p w14:paraId="4A6BF252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679</w:t>
            </w:r>
          </w:p>
        </w:tc>
        <w:tc>
          <w:tcPr>
            <w:tcW w:w="1680" w:type="dxa"/>
            <w:noWrap/>
            <w:vAlign w:val="center"/>
            <w:hideMark/>
          </w:tcPr>
          <w:p w14:paraId="2A3C11C0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189</w:t>
            </w:r>
          </w:p>
        </w:tc>
      </w:tr>
      <w:tr w:rsidR="007A7B37" w:rsidRPr="00430EBD" w14:paraId="68DD7576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64ADD45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ALA 688</w:t>
            </w:r>
          </w:p>
        </w:tc>
        <w:tc>
          <w:tcPr>
            <w:tcW w:w="2120" w:type="dxa"/>
            <w:noWrap/>
            <w:vAlign w:val="center"/>
            <w:hideMark/>
          </w:tcPr>
          <w:p w14:paraId="111782E6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Helix</w:t>
            </w:r>
          </w:p>
        </w:tc>
        <w:tc>
          <w:tcPr>
            <w:tcW w:w="2420" w:type="dxa"/>
            <w:noWrap/>
            <w:vAlign w:val="center"/>
            <w:hideMark/>
          </w:tcPr>
          <w:p w14:paraId="4E057B6F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663</w:t>
            </w:r>
          </w:p>
        </w:tc>
        <w:tc>
          <w:tcPr>
            <w:tcW w:w="1680" w:type="dxa"/>
            <w:noWrap/>
            <w:vAlign w:val="center"/>
            <w:hideMark/>
          </w:tcPr>
          <w:p w14:paraId="435D2EE9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231</w:t>
            </w:r>
          </w:p>
        </w:tc>
      </w:tr>
      <w:tr w:rsidR="007A7B37" w:rsidRPr="00430EBD" w14:paraId="61DDE711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2F02163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SER 689</w:t>
            </w:r>
          </w:p>
        </w:tc>
        <w:tc>
          <w:tcPr>
            <w:tcW w:w="2120" w:type="dxa"/>
            <w:noWrap/>
            <w:vAlign w:val="center"/>
            <w:hideMark/>
          </w:tcPr>
          <w:p w14:paraId="213D8D90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Helix</w:t>
            </w:r>
          </w:p>
        </w:tc>
        <w:tc>
          <w:tcPr>
            <w:tcW w:w="2420" w:type="dxa"/>
            <w:noWrap/>
            <w:vAlign w:val="center"/>
            <w:hideMark/>
          </w:tcPr>
          <w:p w14:paraId="516C8270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0.348</w:t>
            </w:r>
          </w:p>
        </w:tc>
        <w:tc>
          <w:tcPr>
            <w:tcW w:w="1680" w:type="dxa"/>
            <w:noWrap/>
            <w:vAlign w:val="center"/>
            <w:hideMark/>
          </w:tcPr>
          <w:p w14:paraId="4AD4D436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051</w:t>
            </w:r>
          </w:p>
        </w:tc>
      </w:tr>
      <w:tr w:rsidR="007A7B37" w:rsidRPr="00430EBD" w14:paraId="35EDF05C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8F67402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GLN 690</w:t>
            </w:r>
          </w:p>
        </w:tc>
        <w:tc>
          <w:tcPr>
            <w:tcW w:w="2120" w:type="dxa"/>
            <w:noWrap/>
            <w:vAlign w:val="center"/>
            <w:hideMark/>
          </w:tcPr>
          <w:p w14:paraId="41CD3BBB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Helix</w:t>
            </w:r>
          </w:p>
        </w:tc>
        <w:tc>
          <w:tcPr>
            <w:tcW w:w="2420" w:type="dxa"/>
            <w:noWrap/>
            <w:vAlign w:val="center"/>
            <w:hideMark/>
          </w:tcPr>
          <w:p w14:paraId="797947F3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315</w:t>
            </w:r>
          </w:p>
        </w:tc>
        <w:tc>
          <w:tcPr>
            <w:tcW w:w="1680" w:type="dxa"/>
            <w:noWrap/>
            <w:vAlign w:val="center"/>
            <w:hideMark/>
          </w:tcPr>
          <w:p w14:paraId="3CCA3F5F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1.189</w:t>
            </w:r>
          </w:p>
        </w:tc>
      </w:tr>
      <w:tr w:rsidR="007A7B37" w:rsidRPr="00430EBD" w14:paraId="7306888D" w14:textId="77777777" w:rsidTr="00F67A6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42AD2E4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SER 691</w:t>
            </w:r>
          </w:p>
        </w:tc>
        <w:tc>
          <w:tcPr>
            <w:tcW w:w="2120" w:type="dxa"/>
            <w:noWrap/>
            <w:vAlign w:val="center"/>
            <w:hideMark/>
          </w:tcPr>
          <w:p w14:paraId="79E923A8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Helix</w:t>
            </w:r>
          </w:p>
        </w:tc>
        <w:tc>
          <w:tcPr>
            <w:tcW w:w="2420" w:type="dxa"/>
            <w:noWrap/>
            <w:vAlign w:val="center"/>
            <w:hideMark/>
          </w:tcPr>
          <w:p w14:paraId="0009D208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093</w:t>
            </w:r>
          </w:p>
        </w:tc>
        <w:tc>
          <w:tcPr>
            <w:tcW w:w="1680" w:type="dxa"/>
            <w:noWrap/>
            <w:vAlign w:val="center"/>
            <w:hideMark/>
          </w:tcPr>
          <w:p w14:paraId="13CB22E6" w14:textId="77777777" w:rsidR="007A7B37" w:rsidRPr="00430EBD" w:rsidRDefault="007A7B37" w:rsidP="00F67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501</w:t>
            </w:r>
          </w:p>
        </w:tc>
      </w:tr>
      <w:tr w:rsidR="007A7B37" w:rsidRPr="00430EBD" w14:paraId="4014255E" w14:textId="77777777" w:rsidTr="00F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CB17D27" w14:textId="77777777" w:rsidR="007A7B37" w:rsidRPr="00430EBD" w:rsidRDefault="007A7B37" w:rsidP="00F67A67">
            <w:pPr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ILE 692</w:t>
            </w:r>
          </w:p>
        </w:tc>
        <w:tc>
          <w:tcPr>
            <w:tcW w:w="2120" w:type="dxa"/>
            <w:noWrap/>
            <w:vAlign w:val="center"/>
            <w:hideMark/>
          </w:tcPr>
          <w:p w14:paraId="201B3994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Loop</w:t>
            </w:r>
          </w:p>
        </w:tc>
        <w:tc>
          <w:tcPr>
            <w:tcW w:w="2420" w:type="dxa"/>
            <w:noWrap/>
            <w:vAlign w:val="center"/>
            <w:hideMark/>
          </w:tcPr>
          <w:p w14:paraId="4F7CB8A2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4.29</w:t>
            </w:r>
          </w:p>
        </w:tc>
        <w:tc>
          <w:tcPr>
            <w:tcW w:w="1680" w:type="dxa"/>
            <w:noWrap/>
            <w:vAlign w:val="center"/>
            <w:hideMark/>
          </w:tcPr>
          <w:p w14:paraId="7EC3FED5" w14:textId="77777777" w:rsidR="007A7B37" w:rsidRPr="00430EBD" w:rsidRDefault="007A7B37" w:rsidP="00F67A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0EBD">
              <w:rPr>
                <w:color w:val="000000" w:themeColor="text1"/>
              </w:rPr>
              <w:t>-0.046</w:t>
            </w:r>
          </w:p>
        </w:tc>
      </w:tr>
    </w:tbl>
    <w:p w14:paraId="5FEA67E1" w14:textId="77777777" w:rsidR="007A7B37" w:rsidRPr="00430EBD" w:rsidRDefault="007A7B37" w:rsidP="007A7B37">
      <w:pPr>
        <w:spacing w:line="360" w:lineRule="auto"/>
        <w:jc w:val="both"/>
        <w:rPr>
          <w:color w:val="000000"/>
          <w:sz w:val="22"/>
          <w:szCs w:val="22"/>
        </w:rPr>
      </w:pPr>
      <w:r w:rsidRPr="00430EBD">
        <w:rPr>
          <w:color w:val="000000"/>
          <w:sz w:val="22"/>
          <w:szCs w:val="22"/>
          <w:vertAlign w:val="superscript"/>
        </w:rPr>
        <w:t xml:space="preserve">* </w:t>
      </w:r>
      <w:r w:rsidRPr="00430EBD">
        <w:rPr>
          <w:color w:val="000000"/>
          <w:sz w:val="22"/>
          <w:szCs w:val="22"/>
        </w:rPr>
        <w:t>Secondary structure components</w:t>
      </w:r>
    </w:p>
    <w:p w14:paraId="3EA00FAF" w14:textId="77777777" w:rsidR="007A7B37" w:rsidRPr="00430EBD" w:rsidRDefault="007A7B37" w:rsidP="007A7B37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430EBD">
        <w:rPr>
          <w:color w:val="000000"/>
          <w:sz w:val="22"/>
          <w:szCs w:val="22"/>
          <w:vertAlign w:val="superscript"/>
        </w:rPr>
        <w:t>**</w:t>
      </w:r>
      <w:r w:rsidRPr="00430EBD">
        <w:rPr>
          <w:rFonts w:asciiTheme="majorBidi" w:hAnsiTheme="majorBidi" w:cstheme="majorBidi"/>
          <w:sz w:val="22"/>
          <w:szCs w:val="22"/>
        </w:rPr>
        <w:t xml:space="preserve"> The centrality Z- motif scores of interface residues of furin cleavage motif in complex with furin and free cleavage</w:t>
      </w:r>
    </w:p>
    <w:p w14:paraId="1D868A76" w14:textId="77777777" w:rsidR="007A7B37" w:rsidRDefault="007A7B37" w:rsidP="007A7B37"/>
    <w:p w14:paraId="4D7A9B32" w14:textId="77777777" w:rsidR="007A7B37" w:rsidRDefault="007A7B37" w:rsidP="007A7B37">
      <w:pPr>
        <w:rPr>
          <w:rFonts w:asciiTheme="majorBidi" w:hAnsiTheme="majorBidi" w:cstheme="majorBidi"/>
        </w:rPr>
      </w:pPr>
    </w:p>
    <w:p w14:paraId="3F06ADA2" w14:textId="77777777" w:rsidR="004D653E" w:rsidRDefault="004D653E"/>
    <w:p w14:paraId="74A8EC02" w14:textId="77777777" w:rsidR="004D653E" w:rsidRDefault="004D653E"/>
    <w:p w14:paraId="73A0AE32" w14:textId="45FD1664" w:rsidR="002261F4" w:rsidRDefault="002261F4"/>
    <w:p w14:paraId="1950E541" w14:textId="4F77A9CE" w:rsidR="00DF7957" w:rsidRDefault="00DF7957"/>
    <w:p w14:paraId="3CBA30B5" w14:textId="4DEB66AC" w:rsidR="00DF7957" w:rsidRDefault="00DF7957"/>
    <w:p w14:paraId="5ACEA2EF" w14:textId="444D8B7B" w:rsidR="00DF7957" w:rsidRDefault="00DF7957"/>
    <w:p w14:paraId="6DECD3A9" w14:textId="3180DC67" w:rsidR="00DF7957" w:rsidRDefault="00DF7957"/>
    <w:p w14:paraId="3794255F" w14:textId="496A9211" w:rsidR="00DF7957" w:rsidRDefault="00DF7957"/>
    <w:p w14:paraId="187266E0" w14:textId="77E16AE6" w:rsidR="00DF7957" w:rsidRDefault="00DF7957"/>
    <w:p w14:paraId="1DCEFD5B" w14:textId="28DA5304" w:rsidR="00DF7957" w:rsidRDefault="00DF7957"/>
    <w:p w14:paraId="5AAF9AD1" w14:textId="1DD32004" w:rsidR="00DF7957" w:rsidRDefault="00DF7957"/>
    <w:p w14:paraId="477FF5FF" w14:textId="130D087D" w:rsidR="00DF7957" w:rsidRDefault="00DF7957"/>
    <w:p w14:paraId="760B5682" w14:textId="2C02B4C9" w:rsidR="00DF7957" w:rsidRDefault="00DF7957"/>
    <w:p w14:paraId="7EDE4AB9" w14:textId="30E594E4" w:rsidR="00DF7957" w:rsidRDefault="00DF7957"/>
    <w:p w14:paraId="70E431D4" w14:textId="5020E5AA" w:rsidR="00DF7957" w:rsidRPr="00D17A74" w:rsidRDefault="00DF7957" w:rsidP="008B0E59">
      <w:pPr>
        <w:jc w:val="center"/>
        <w:rPr>
          <w:rFonts w:asciiTheme="majorBidi" w:hAnsiTheme="majorBidi" w:cstheme="majorBidi"/>
        </w:rPr>
      </w:pPr>
      <w:r w:rsidRPr="00D17A74">
        <w:rPr>
          <w:rFonts w:asciiTheme="majorBidi" w:hAnsiTheme="majorBidi" w:cstheme="majorBidi"/>
        </w:rPr>
        <w:lastRenderedPageBreak/>
        <w:t>Table S5: Experimentally validated linear epitopes of</w:t>
      </w:r>
      <w:r>
        <w:rPr>
          <w:rFonts w:asciiTheme="majorBidi" w:hAnsiTheme="majorBidi" w:cstheme="majorBidi"/>
        </w:rPr>
        <w:t xml:space="preserve"> </w:t>
      </w:r>
      <w:r w:rsidRPr="002924F5">
        <w:t>Sgp</w:t>
      </w:r>
      <w:r w:rsidRPr="002924F5">
        <w:rPr>
          <w:vertAlign w:val="subscript"/>
        </w:rPr>
        <w:t>SARS-CoV2</w:t>
      </w:r>
      <w:r>
        <w:rPr>
          <w:vertAlign w:val="subscript"/>
        </w:rPr>
        <w:t>.</w:t>
      </w:r>
    </w:p>
    <w:p w14:paraId="728DC811" w14:textId="44411AD4" w:rsidR="00DF7957" w:rsidRDefault="00DF7957"/>
    <w:tbl>
      <w:tblPr>
        <w:tblStyle w:val="PlainTable2"/>
        <w:tblpPr w:leftFromText="180" w:rightFromText="180" w:tblpXSpec="center" w:tblpY="465"/>
        <w:tblW w:w="9796" w:type="dxa"/>
        <w:tblLook w:val="04A0" w:firstRow="1" w:lastRow="0" w:firstColumn="1" w:lastColumn="0" w:noHBand="0" w:noVBand="1"/>
      </w:tblPr>
      <w:tblGrid>
        <w:gridCol w:w="2863"/>
        <w:gridCol w:w="794"/>
        <w:gridCol w:w="5005"/>
        <w:gridCol w:w="599"/>
        <w:gridCol w:w="535"/>
      </w:tblGrid>
      <w:tr w:rsidR="00DF7957" w:rsidRPr="00D17A74" w14:paraId="47EECD64" w14:textId="77777777" w:rsidTr="008B0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C9CD878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k</w:t>
            </w:r>
          </w:p>
        </w:tc>
        <w:tc>
          <w:tcPr>
            <w:tcW w:w="0" w:type="dxa"/>
            <w:noWrap/>
            <w:vAlign w:val="center"/>
            <w:hideMark/>
          </w:tcPr>
          <w:p w14:paraId="48293E72" w14:textId="77777777" w:rsidR="00DF7957" w:rsidRPr="00D17A74" w:rsidRDefault="00DF7957" w:rsidP="00563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Epitope type</w:t>
            </w:r>
          </w:p>
        </w:tc>
        <w:tc>
          <w:tcPr>
            <w:tcW w:w="4517" w:type="dxa"/>
            <w:noWrap/>
            <w:vAlign w:val="center"/>
            <w:hideMark/>
          </w:tcPr>
          <w:p w14:paraId="714D86DC" w14:textId="77777777" w:rsidR="00DF7957" w:rsidRPr="00D17A74" w:rsidRDefault="00DF7957" w:rsidP="00563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Epitope Sequence/Residue</w:t>
            </w:r>
          </w:p>
        </w:tc>
        <w:tc>
          <w:tcPr>
            <w:tcW w:w="0" w:type="dxa"/>
            <w:noWrap/>
            <w:vAlign w:val="center"/>
            <w:hideMark/>
          </w:tcPr>
          <w:p w14:paraId="463B91E5" w14:textId="77777777" w:rsidR="00DF7957" w:rsidRPr="00D17A74" w:rsidRDefault="00DF7957" w:rsidP="00563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0" w:type="dxa"/>
            <w:noWrap/>
            <w:vAlign w:val="center"/>
            <w:hideMark/>
          </w:tcPr>
          <w:p w14:paraId="7658CE49" w14:textId="77777777" w:rsidR="00DF7957" w:rsidRPr="00D17A74" w:rsidRDefault="00DF7957" w:rsidP="00563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End</w:t>
            </w:r>
          </w:p>
        </w:tc>
      </w:tr>
      <w:tr w:rsidR="00DF7957" w:rsidRPr="00D17A74" w14:paraId="27EE8E0F" w14:textId="77777777" w:rsidTr="008B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F4A4D5F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563C1"/>
                <w:sz w:val="15"/>
                <w:szCs w:val="15"/>
                <w:u w:val="single"/>
              </w:rPr>
            </w:pPr>
            <w:hyperlink r:id="rId6" w:history="1">
              <w:r w:rsidRPr="00D17A74">
                <w:rPr>
                  <w:rFonts w:asciiTheme="majorBidi" w:hAnsiTheme="majorBidi" w:cstheme="majorBidi"/>
                  <w:color w:val="0563C1"/>
                  <w:sz w:val="15"/>
                  <w:szCs w:val="15"/>
                  <w:u w:val="single"/>
                </w:rPr>
                <w:t>http://www.iedb.org/epitope/1071575</w:t>
              </w:r>
            </w:hyperlink>
          </w:p>
        </w:tc>
        <w:tc>
          <w:tcPr>
            <w:tcW w:w="0" w:type="dxa"/>
            <w:noWrap/>
            <w:vAlign w:val="center"/>
            <w:hideMark/>
          </w:tcPr>
          <w:p w14:paraId="5086F965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651A8742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GVEGFNCYFPLQSY</w:t>
            </w:r>
          </w:p>
        </w:tc>
        <w:tc>
          <w:tcPr>
            <w:tcW w:w="0" w:type="dxa"/>
            <w:noWrap/>
            <w:vAlign w:val="center"/>
            <w:hideMark/>
          </w:tcPr>
          <w:p w14:paraId="45C3DA93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1</w:t>
            </w:r>
          </w:p>
        </w:tc>
        <w:tc>
          <w:tcPr>
            <w:tcW w:w="0" w:type="dxa"/>
            <w:noWrap/>
            <w:vAlign w:val="center"/>
            <w:hideMark/>
          </w:tcPr>
          <w:p w14:paraId="05A50CF4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95</w:t>
            </w:r>
          </w:p>
        </w:tc>
      </w:tr>
      <w:tr w:rsidR="00DF7957" w:rsidRPr="00D17A74" w14:paraId="2D4625F4" w14:textId="77777777" w:rsidTr="008B0E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5CCAFBE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563C1"/>
                <w:sz w:val="15"/>
                <w:szCs w:val="15"/>
                <w:u w:val="single"/>
              </w:rPr>
            </w:pPr>
            <w:hyperlink r:id="rId7" w:history="1">
              <w:r w:rsidRPr="00D17A74">
                <w:rPr>
                  <w:rFonts w:asciiTheme="majorBidi" w:hAnsiTheme="majorBidi" w:cstheme="majorBidi"/>
                  <w:color w:val="0563C1"/>
                  <w:sz w:val="15"/>
                  <w:szCs w:val="15"/>
                  <w:u w:val="single"/>
                </w:rPr>
                <w:t>http://www.iedb.org/epitope/1075001</w:t>
              </w:r>
            </w:hyperlink>
          </w:p>
        </w:tc>
        <w:tc>
          <w:tcPr>
            <w:tcW w:w="0" w:type="dxa"/>
            <w:noWrap/>
            <w:vAlign w:val="center"/>
            <w:hideMark/>
          </w:tcPr>
          <w:p w14:paraId="187EBAC8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50D04B52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GVEGFNCY</w:t>
            </w:r>
          </w:p>
        </w:tc>
        <w:tc>
          <w:tcPr>
            <w:tcW w:w="0" w:type="dxa"/>
            <w:noWrap/>
            <w:vAlign w:val="center"/>
            <w:hideMark/>
          </w:tcPr>
          <w:p w14:paraId="61E65943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1</w:t>
            </w:r>
          </w:p>
        </w:tc>
        <w:tc>
          <w:tcPr>
            <w:tcW w:w="0" w:type="dxa"/>
            <w:noWrap/>
            <w:vAlign w:val="center"/>
            <w:hideMark/>
          </w:tcPr>
          <w:p w14:paraId="5CFB3C53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9</w:t>
            </w:r>
          </w:p>
        </w:tc>
      </w:tr>
      <w:tr w:rsidR="00DF7957" w:rsidRPr="00D17A74" w14:paraId="4D5C0F5B" w14:textId="77777777" w:rsidTr="008B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72AC765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563C1"/>
                <w:sz w:val="15"/>
                <w:szCs w:val="15"/>
                <w:u w:val="single"/>
              </w:rPr>
            </w:pPr>
            <w:hyperlink r:id="rId8" w:history="1">
              <w:r w:rsidRPr="00D17A74">
                <w:rPr>
                  <w:rFonts w:asciiTheme="majorBidi" w:hAnsiTheme="majorBidi" w:cstheme="majorBidi"/>
                  <w:color w:val="0563C1"/>
                  <w:sz w:val="15"/>
                  <w:szCs w:val="15"/>
                  <w:u w:val="single"/>
                </w:rPr>
                <w:t>http://www.iedb.org/epitope/1087656</w:t>
              </w:r>
            </w:hyperlink>
          </w:p>
        </w:tc>
        <w:tc>
          <w:tcPr>
            <w:tcW w:w="0" w:type="dxa"/>
            <w:noWrap/>
            <w:vAlign w:val="center"/>
            <w:hideMark/>
          </w:tcPr>
          <w:p w14:paraId="3F307204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4092D4E7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GVEGFNCYFPLQSYGFQ</w:t>
            </w:r>
          </w:p>
        </w:tc>
        <w:tc>
          <w:tcPr>
            <w:tcW w:w="0" w:type="dxa"/>
            <w:noWrap/>
            <w:vAlign w:val="center"/>
            <w:hideMark/>
          </w:tcPr>
          <w:p w14:paraId="5BFE6667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1</w:t>
            </w:r>
          </w:p>
        </w:tc>
        <w:tc>
          <w:tcPr>
            <w:tcW w:w="0" w:type="dxa"/>
            <w:noWrap/>
            <w:vAlign w:val="center"/>
            <w:hideMark/>
          </w:tcPr>
          <w:p w14:paraId="49AB5802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98</w:t>
            </w:r>
          </w:p>
        </w:tc>
      </w:tr>
      <w:tr w:rsidR="00DF7957" w:rsidRPr="00D17A74" w14:paraId="6688750D" w14:textId="77777777" w:rsidTr="008B0E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FC5EC99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563C1"/>
                <w:sz w:val="15"/>
                <w:szCs w:val="15"/>
                <w:u w:val="single"/>
              </w:rPr>
            </w:pPr>
            <w:hyperlink r:id="rId9" w:history="1">
              <w:r w:rsidRPr="00D17A74">
                <w:rPr>
                  <w:rFonts w:asciiTheme="majorBidi" w:hAnsiTheme="majorBidi" w:cstheme="majorBidi"/>
                  <w:color w:val="0563C1"/>
                  <w:sz w:val="15"/>
                  <w:szCs w:val="15"/>
                  <w:u w:val="single"/>
                </w:rPr>
                <w:t>http://www.iedb.org/epitope/1071518</w:t>
              </w:r>
            </w:hyperlink>
          </w:p>
        </w:tc>
        <w:tc>
          <w:tcPr>
            <w:tcW w:w="0" w:type="dxa"/>
            <w:noWrap/>
            <w:vAlign w:val="center"/>
            <w:hideMark/>
          </w:tcPr>
          <w:p w14:paraId="4712A1EB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30DA8346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CYFPLQSYGFQPTN</w:t>
            </w:r>
          </w:p>
        </w:tc>
        <w:tc>
          <w:tcPr>
            <w:tcW w:w="0" w:type="dxa"/>
            <w:noWrap/>
            <w:vAlign w:val="center"/>
            <w:hideMark/>
          </w:tcPr>
          <w:p w14:paraId="49EAD22C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7</w:t>
            </w:r>
          </w:p>
        </w:tc>
        <w:tc>
          <w:tcPr>
            <w:tcW w:w="0" w:type="dxa"/>
            <w:noWrap/>
            <w:vAlign w:val="center"/>
            <w:hideMark/>
          </w:tcPr>
          <w:p w14:paraId="508DAF3C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01</w:t>
            </w:r>
          </w:p>
        </w:tc>
      </w:tr>
      <w:tr w:rsidR="00DF7957" w:rsidRPr="00D17A74" w14:paraId="24BD37A3" w14:textId="77777777" w:rsidTr="008B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BFF4EEA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563C1"/>
                <w:sz w:val="15"/>
                <w:szCs w:val="15"/>
                <w:u w:val="single"/>
              </w:rPr>
            </w:pPr>
            <w:hyperlink r:id="rId10" w:history="1">
              <w:r w:rsidRPr="00D17A74">
                <w:rPr>
                  <w:rFonts w:asciiTheme="majorBidi" w:hAnsiTheme="majorBidi" w:cstheme="majorBidi"/>
                  <w:color w:val="0563C1"/>
                  <w:sz w:val="15"/>
                  <w:szCs w:val="15"/>
                  <w:u w:val="single"/>
                </w:rPr>
                <w:t>http://www.iedb.org/epitope/1075121</w:t>
              </w:r>
            </w:hyperlink>
          </w:p>
        </w:tc>
        <w:tc>
          <w:tcPr>
            <w:tcW w:w="0" w:type="dxa"/>
            <w:noWrap/>
            <w:vAlign w:val="center"/>
            <w:hideMark/>
          </w:tcPr>
          <w:p w14:paraId="2C831CA8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3CEF34F8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FPLQSYGF</w:t>
            </w:r>
          </w:p>
        </w:tc>
        <w:tc>
          <w:tcPr>
            <w:tcW w:w="0" w:type="dxa"/>
            <w:noWrap/>
            <w:vAlign w:val="center"/>
            <w:hideMark/>
          </w:tcPr>
          <w:p w14:paraId="3FCFE310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9</w:t>
            </w:r>
          </w:p>
        </w:tc>
        <w:tc>
          <w:tcPr>
            <w:tcW w:w="0" w:type="dxa"/>
            <w:noWrap/>
            <w:vAlign w:val="center"/>
            <w:hideMark/>
          </w:tcPr>
          <w:p w14:paraId="2546B5E7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97</w:t>
            </w:r>
          </w:p>
        </w:tc>
      </w:tr>
      <w:tr w:rsidR="00DF7957" w:rsidRPr="00D17A74" w14:paraId="5EFDF0DF" w14:textId="77777777" w:rsidTr="008B0E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A0C1E18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563C1"/>
                <w:sz w:val="15"/>
                <w:szCs w:val="15"/>
                <w:u w:val="single"/>
              </w:rPr>
            </w:pPr>
            <w:hyperlink r:id="rId11" w:history="1">
              <w:r w:rsidRPr="00D17A74">
                <w:rPr>
                  <w:rFonts w:asciiTheme="majorBidi" w:hAnsiTheme="majorBidi" w:cstheme="majorBidi"/>
                  <w:color w:val="0563C1"/>
                  <w:sz w:val="15"/>
                  <w:szCs w:val="15"/>
                  <w:u w:val="single"/>
                </w:rPr>
                <w:t>http://www.iedb.org/epitope/1087797</w:t>
              </w:r>
            </w:hyperlink>
          </w:p>
        </w:tc>
        <w:tc>
          <w:tcPr>
            <w:tcW w:w="0" w:type="dxa"/>
            <w:noWrap/>
            <w:vAlign w:val="center"/>
            <w:hideMark/>
          </w:tcPr>
          <w:p w14:paraId="0DEB22D6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10A4345A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YFPLQSYGFQPTNGVGYQ</w:t>
            </w:r>
          </w:p>
        </w:tc>
        <w:tc>
          <w:tcPr>
            <w:tcW w:w="0" w:type="dxa"/>
            <w:noWrap/>
            <w:vAlign w:val="center"/>
            <w:hideMark/>
          </w:tcPr>
          <w:p w14:paraId="0679148D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9</w:t>
            </w:r>
          </w:p>
        </w:tc>
        <w:tc>
          <w:tcPr>
            <w:tcW w:w="0" w:type="dxa"/>
            <w:noWrap/>
            <w:vAlign w:val="center"/>
            <w:hideMark/>
          </w:tcPr>
          <w:p w14:paraId="6E160D02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06</w:t>
            </w:r>
          </w:p>
        </w:tc>
      </w:tr>
      <w:tr w:rsidR="00DF7957" w:rsidRPr="00D17A74" w14:paraId="7967E0A8" w14:textId="77777777" w:rsidTr="008B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F0E919F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563C1"/>
                <w:sz w:val="15"/>
                <w:szCs w:val="15"/>
                <w:u w:val="single"/>
              </w:rPr>
            </w:pPr>
            <w:hyperlink r:id="rId12" w:history="1">
              <w:r w:rsidRPr="00D17A74">
                <w:rPr>
                  <w:rFonts w:asciiTheme="majorBidi" w:hAnsiTheme="majorBidi" w:cstheme="majorBidi"/>
                  <w:color w:val="0563C1"/>
                  <w:sz w:val="15"/>
                  <w:szCs w:val="15"/>
                  <w:u w:val="single"/>
                </w:rPr>
                <w:t>http://www.iedb.org/epitope/1087346</w:t>
              </w:r>
            </w:hyperlink>
          </w:p>
        </w:tc>
        <w:tc>
          <w:tcPr>
            <w:tcW w:w="0" w:type="dxa"/>
            <w:noWrap/>
            <w:vAlign w:val="center"/>
            <w:hideMark/>
          </w:tcPr>
          <w:p w14:paraId="7CF56F34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6EB8140D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FQPTNGVGY</w:t>
            </w:r>
          </w:p>
        </w:tc>
        <w:tc>
          <w:tcPr>
            <w:tcW w:w="0" w:type="dxa"/>
            <w:noWrap/>
            <w:vAlign w:val="center"/>
            <w:hideMark/>
          </w:tcPr>
          <w:p w14:paraId="26E621CC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97</w:t>
            </w:r>
          </w:p>
        </w:tc>
        <w:tc>
          <w:tcPr>
            <w:tcW w:w="0" w:type="dxa"/>
            <w:noWrap/>
            <w:vAlign w:val="center"/>
            <w:hideMark/>
          </w:tcPr>
          <w:p w14:paraId="65AB5850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05</w:t>
            </w:r>
          </w:p>
        </w:tc>
      </w:tr>
      <w:tr w:rsidR="00DF7957" w:rsidRPr="00D17A74" w14:paraId="69EBA8C7" w14:textId="77777777" w:rsidTr="008B0E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12286F1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563C1"/>
                <w:sz w:val="15"/>
                <w:szCs w:val="15"/>
                <w:u w:val="single"/>
              </w:rPr>
            </w:pPr>
            <w:hyperlink r:id="rId13" w:history="1">
              <w:r w:rsidRPr="00D17A74">
                <w:rPr>
                  <w:rFonts w:asciiTheme="majorBidi" w:hAnsiTheme="majorBidi" w:cstheme="majorBidi"/>
                  <w:color w:val="0563C1"/>
                  <w:sz w:val="15"/>
                  <w:szCs w:val="15"/>
                  <w:u w:val="single"/>
                </w:rPr>
                <w:t>http://www.iedb.org/epitope/1087520</w:t>
              </w:r>
            </w:hyperlink>
          </w:p>
        </w:tc>
        <w:tc>
          <w:tcPr>
            <w:tcW w:w="0" w:type="dxa"/>
            <w:noWrap/>
            <w:vAlign w:val="center"/>
            <w:hideMark/>
          </w:tcPr>
          <w:p w14:paraId="449F9368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38E6DE0A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FQPTNGVGYQPYRVVVLS</w:t>
            </w:r>
          </w:p>
        </w:tc>
        <w:tc>
          <w:tcPr>
            <w:tcW w:w="0" w:type="dxa"/>
            <w:noWrap/>
            <w:vAlign w:val="center"/>
            <w:hideMark/>
          </w:tcPr>
          <w:p w14:paraId="0BE0F6A2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97</w:t>
            </w:r>
          </w:p>
        </w:tc>
        <w:tc>
          <w:tcPr>
            <w:tcW w:w="0" w:type="dxa"/>
            <w:noWrap/>
            <w:vAlign w:val="center"/>
            <w:hideMark/>
          </w:tcPr>
          <w:p w14:paraId="506265E3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14</w:t>
            </w:r>
          </w:p>
        </w:tc>
      </w:tr>
      <w:tr w:rsidR="00DF7957" w:rsidRPr="00D17A74" w14:paraId="7B589B60" w14:textId="77777777" w:rsidTr="008B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0B6C90A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563C1"/>
                <w:sz w:val="15"/>
                <w:szCs w:val="15"/>
                <w:u w:val="single"/>
              </w:rPr>
            </w:pPr>
            <w:hyperlink r:id="rId14" w:history="1">
              <w:r w:rsidRPr="00D17A74">
                <w:rPr>
                  <w:rFonts w:asciiTheme="majorBidi" w:hAnsiTheme="majorBidi" w:cstheme="majorBidi"/>
                  <w:color w:val="0563C1"/>
                  <w:sz w:val="15"/>
                  <w:szCs w:val="15"/>
                  <w:u w:val="single"/>
                </w:rPr>
                <w:t>http://www.iedb.org/epitope/1310002</w:t>
              </w:r>
            </w:hyperlink>
          </w:p>
        </w:tc>
        <w:tc>
          <w:tcPr>
            <w:tcW w:w="0" w:type="dxa"/>
            <w:noWrap/>
            <w:vAlign w:val="center"/>
            <w:hideMark/>
          </w:tcPr>
          <w:p w14:paraId="4F4B49F1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16607D11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VVLSFELL</w:t>
            </w:r>
          </w:p>
        </w:tc>
        <w:tc>
          <w:tcPr>
            <w:tcW w:w="0" w:type="dxa"/>
            <w:noWrap/>
            <w:vAlign w:val="center"/>
            <w:hideMark/>
          </w:tcPr>
          <w:p w14:paraId="0EAAB8D7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97</w:t>
            </w:r>
          </w:p>
        </w:tc>
        <w:tc>
          <w:tcPr>
            <w:tcW w:w="0" w:type="dxa"/>
            <w:noWrap/>
            <w:vAlign w:val="center"/>
            <w:hideMark/>
          </w:tcPr>
          <w:p w14:paraId="4681C468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04</w:t>
            </w:r>
          </w:p>
        </w:tc>
      </w:tr>
      <w:tr w:rsidR="00DF7957" w:rsidRPr="00D17A74" w14:paraId="6BA97590" w14:textId="77777777" w:rsidTr="008B0E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14DAAAA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563C1"/>
                <w:sz w:val="15"/>
                <w:szCs w:val="15"/>
                <w:u w:val="single"/>
              </w:rPr>
            </w:pPr>
            <w:hyperlink r:id="rId15" w:history="1">
              <w:r w:rsidRPr="00D17A74">
                <w:rPr>
                  <w:rFonts w:asciiTheme="majorBidi" w:hAnsiTheme="majorBidi" w:cstheme="majorBidi"/>
                  <w:color w:val="0563C1"/>
                  <w:sz w:val="15"/>
                  <w:szCs w:val="15"/>
                  <w:u w:val="single"/>
                </w:rPr>
                <w:t>http://www.iedb.org/epitope/1075016</w:t>
              </w:r>
            </w:hyperlink>
          </w:p>
        </w:tc>
        <w:tc>
          <w:tcPr>
            <w:tcW w:w="0" w:type="dxa"/>
            <w:noWrap/>
            <w:vAlign w:val="center"/>
            <w:hideMark/>
          </w:tcPr>
          <w:p w14:paraId="6B98E7BD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63FF2F66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TNGVGYQPYRVVVLSFELLHAPATVCGPKKSTNLVKNKCVNF</w:t>
            </w:r>
          </w:p>
        </w:tc>
        <w:tc>
          <w:tcPr>
            <w:tcW w:w="0" w:type="dxa"/>
            <w:noWrap/>
            <w:vAlign w:val="center"/>
            <w:hideMark/>
          </w:tcPr>
          <w:p w14:paraId="4FCA5211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99</w:t>
            </w:r>
          </w:p>
        </w:tc>
        <w:tc>
          <w:tcPr>
            <w:tcW w:w="0" w:type="dxa"/>
            <w:noWrap/>
            <w:vAlign w:val="center"/>
            <w:hideMark/>
          </w:tcPr>
          <w:p w14:paraId="1FBB333D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41</w:t>
            </w:r>
          </w:p>
        </w:tc>
      </w:tr>
      <w:tr w:rsidR="00DF7957" w:rsidRPr="00D17A74" w14:paraId="79BE656D" w14:textId="77777777" w:rsidTr="008B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F0FFD50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hyperlink r:id="rId16" w:history="1">
              <w:r w:rsidRPr="00D17A74">
                <w:rPr>
                  <w:rStyle w:val="Hyperlink"/>
                  <w:rFonts w:asciiTheme="majorBidi" w:hAnsiTheme="majorBidi" w:cstheme="majorBidi"/>
                  <w:sz w:val="15"/>
                  <w:szCs w:val="15"/>
                </w:rPr>
                <w:t>http://www.iedb.org/epitope/1069652</w:t>
              </w:r>
            </w:hyperlink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dxa"/>
            <w:noWrap/>
            <w:vAlign w:val="center"/>
            <w:hideMark/>
          </w:tcPr>
          <w:p w14:paraId="0375C467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57FC4AD4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GAGICASYQTQTNSP</w:t>
            </w:r>
          </w:p>
        </w:tc>
        <w:tc>
          <w:tcPr>
            <w:tcW w:w="0" w:type="dxa"/>
            <w:noWrap/>
            <w:vAlign w:val="center"/>
            <w:hideMark/>
          </w:tcPr>
          <w:p w14:paraId="04CF95B0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0" w:type="dxa"/>
            <w:noWrap/>
            <w:vAlign w:val="center"/>
            <w:hideMark/>
          </w:tcPr>
          <w:p w14:paraId="2AAE3F48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81</w:t>
            </w:r>
          </w:p>
        </w:tc>
      </w:tr>
      <w:tr w:rsidR="00DF7957" w:rsidRPr="00D17A74" w14:paraId="5C89E7B1" w14:textId="77777777" w:rsidTr="008B0E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845F040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hyperlink r:id="rId17" w:history="1">
              <w:r w:rsidRPr="00D17A74">
                <w:rPr>
                  <w:rStyle w:val="Hyperlink"/>
                  <w:rFonts w:asciiTheme="majorBidi" w:hAnsiTheme="majorBidi" w:cstheme="majorBidi"/>
                  <w:sz w:val="15"/>
                  <w:szCs w:val="15"/>
                </w:rPr>
                <w:t>http://www.iedb.org/epitope/1075070</w:t>
              </w:r>
            </w:hyperlink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dxa"/>
            <w:noWrap/>
            <w:vAlign w:val="center"/>
            <w:hideMark/>
          </w:tcPr>
          <w:p w14:paraId="4E1E7F39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03037B7D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SYQTQTNSPRRARSVA</w:t>
            </w:r>
          </w:p>
        </w:tc>
        <w:tc>
          <w:tcPr>
            <w:tcW w:w="0" w:type="dxa"/>
            <w:noWrap/>
            <w:vAlign w:val="center"/>
            <w:hideMark/>
          </w:tcPr>
          <w:p w14:paraId="37A50C5A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73</w:t>
            </w:r>
          </w:p>
        </w:tc>
        <w:tc>
          <w:tcPr>
            <w:tcW w:w="0" w:type="dxa"/>
            <w:noWrap/>
            <w:vAlign w:val="center"/>
            <w:hideMark/>
          </w:tcPr>
          <w:p w14:paraId="51D7BD67" w14:textId="77777777" w:rsidR="00DF7957" w:rsidRPr="00D17A74" w:rsidRDefault="00DF7957" w:rsidP="00563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88</w:t>
            </w:r>
          </w:p>
        </w:tc>
      </w:tr>
      <w:tr w:rsidR="00DF7957" w:rsidRPr="00D17A74" w14:paraId="73FD7AE9" w14:textId="77777777" w:rsidTr="008B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18A51E2" w14:textId="77777777" w:rsidR="00DF7957" w:rsidRPr="00D17A74" w:rsidRDefault="00DF7957" w:rsidP="00563DA4">
            <w:pPr>
              <w:jc w:val="center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hyperlink r:id="rId18" w:history="1">
              <w:r w:rsidRPr="00D17A74">
                <w:rPr>
                  <w:rStyle w:val="Hyperlink"/>
                  <w:rFonts w:asciiTheme="majorBidi" w:hAnsiTheme="majorBidi" w:cstheme="majorBidi"/>
                  <w:sz w:val="15"/>
                  <w:szCs w:val="15"/>
                </w:rPr>
                <w:t>http://www.iedb.org/epitope/1087736</w:t>
              </w:r>
            </w:hyperlink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dxa"/>
            <w:noWrap/>
            <w:vAlign w:val="center"/>
            <w:hideMark/>
          </w:tcPr>
          <w:p w14:paraId="22742A1D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near peptide</w:t>
            </w:r>
          </w:p>
        </w:tc>
        <w:tc>
          <w:tcPr>
            <w:tcW w:w="4517" w:type="dxa"/>
            <w:noWrap/>
            <w:vAlign w:val="center"/>
            <w:hideMark/>
          </w:tcPr>
          <w:p w14:paraId="5D805A4C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SYQTQTNSPRRARSVASQ</w:t>
            </w:r>
          </w:p>
        </w:tc>
        <w:tc>
          <w:tcPr>
            <w:tcW w:w="0" w:type="dxa"/>
            <w:noWrap/>
            <w:vAlign w:val="center"/>
            <w:hideMark/>
          </w:tcPr>
          <w:p w14:paraId="2015058E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73</w:t>
            </w:r>
          </w:p>
        </w:tc>
        <w:tc>
          <w:tcPr>
            <w:tcW w:w="0" w:type="dxa"/>
            <w:noWrap/>
            <w:vAlign w:val="center"/>
            <w:hideMark/>
          </w:tcPr>
          <w:p w14:paraId="6182DA4C" w14:textId="77777777" w:rsidR="00DF7957" w:rsidRPr="00D17A74" w:rsidRDefault="00DF7957" w:rsidP="00563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90</w:t>
            </w:r>
          </w:p>
        </w:tc>
      </w:tr>
    </w:tbl>
    <w:p w14:paraId="5AF92F6D" w14:textId="6980D1CA" w:rsidR="00DF7957" w:rsidRPr="00D17A74" w:rsidRDefault="00DF7957" w:rsidP="00DF7957">
      <w:pPr>
        <w:jc w:val="center"/>
        <w:rPr>
          <w:rFonts w:asciiTheme="majorBidi" w:hAnsiTheme="majorBidi" w:cstheme="majorBidi"/>
        </w:rPr>
      </w:pPr>
      <w:r w:rsidRPr="00D17A74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6</w:t>
      </w:r>
      <w:r w:rsidRPr="00D17A74">
        <w:rPr>
          <w:rFonts w:asciiTheme="majorBidi" w:hAnsiTheme="majorBidi" w:cstheme="majorBidi"/>
        </w:rPr>
        <w:t xml:space="preserve">: Experimentally validated </w:t>
      </w:r>
      <w:r>
        <w:rPr>
          <w:rFonts w:asciiTheme="majorBidi" w:hAnsiTheme="majorBidi" w:cstheme="majorBidi"/>
        </w:rPr>
        <w:t>conformational</w:t>
      </w:r>
      <w:r w:rsidRPr="00D17A74">
        <w:rPr>
          <w:rFonts w:asciiTheme="majorBidi" w:hAnsiTheme="majorBidi" w:cstheme="majorBidi"/>
        </w:rPr>
        <w:t xml:space="preserve"> epitopes of</w:t>
      </w:r>
      <w:r>
        <w:rPr>
          <w:rFonts w:asciiTheme="majorBidi" w:hAnsiTheme="majorBidi" w:cstheme="majorBidi"/>
        </w:rPr>
        <w:t xml:space="preserve"> </w:t>
      </w:r>
      <w:r w:rsidRPr="002924F5">
        <w:t>Sgp</w:t>
      </w:r>
      <w:r w:rsidRPr="002924F5">
        <w:rPr>
          <w:vertAlign w:val="subscript"/>
        </w:rPr>
        <w:t>SARS-CoV2</w:t>
      </w:r>
      <w:r>
        <w:rPr>
          <w:vertAlign w:val="subscript"/>
        </w:rPr>
        <w:t>.</w:t>
      </w:r>
    </w:p>
    <w:p w14:paraId="50FB3E83" w14:textId="77777777" w:rsidR="00DF7957" w:rsidRPr="00D17A74" w:rsidRDefault="00DF7957" w:rsidP="00DF7957">
      <w:pPr>
        <w:rPr>
          <w:rFonts w:asciiTheme="majorBidi" w:hAnsiTheme="majorBidi" w:cstheme="majorBidi"/>
        </w:rPr>
      </w:pPr>
    </w:p>
    <w:tbl>
      <w:tblPr>
        <w:tblStyle w:val="PlainTable2"/>
        <w:tblW w:w="8789" w:type="dxa"/>
        <w:jc w:val="center"/>
        <w:tblLook w:val="04A0" w:firstRow="1" w:lastRow="0" w:firstColumn="1" w:lastColumn="0" w:noHBand="0" w:noVBand="1"/>
      </w:tblPr>
      <w:tblGrid>
        <w:gridCol w:w="5039"/>
        <w:gridCol w:w="2199"/>
        <w:gridCol w:w="1551"/>
      </w:tblGrid>
      <w:tr w:rsidR="00DF7957" w:rsidRPr="00D17A74" w14:paraId="0AE7097B" w14:textId="77777777" w:rsidTr="008B0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19A0FBD" w14:textId="77777777" w:rsidR="00DF7957" w:rsidRPr="00D17A74" w:rsidRDefault="00DF7957" w:rsidP="00563DA4">
            <w:pPr>
              <w:rPr>
                <w:rFonts w:asciiTheme="majorBidi" w:hAnsiTheme="majorBidi" w:cstheme="majorBidi"/>
                <w:color w:val="0563C1"/>
                <w:sz w:val="11"/>
                <w:szCs w:val="11"/>
                <w:u w:val="single"/>
              </w:rPr>
            </w:pPr>
            <w:r w:rsidRPr="00D17A74">
              <w:rPr>
                <w:rFonts w:asciiTheme="majorBidi" w:hAnsiTheme="majorBidi" w:cstheme="majorBidi"/>
                <w:color w:val="0563C1"/>
                <w:sz w:val="11"/>
                <w:szCs w:val="11"/>
                <w:u w:val="single"/>
              </w:rPr>
              <w:t>Hyperlink</w:t>
            </w:r>
          </w:p>
        </w:tc>
        <w:tc>
          <w:tcPr>
            <w:tcW w:w="0" w:type="dxa"/>
            <w:noWrap/>
          </w:tcPr>
          <w:p w14:paraId="1E5AB1EF" w14:textId="77777777" w:rsidR="00DF7957" w:rsidRPr="00D17A74" w:rsidRDefault="00DF7957" w:rsidP="00563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Epitope Type</w:t>
            </w:r>
          </w:p>
        </w:tc>
        <w:tc>
          <w:tcPr>
            <w:tcW w:w="0" w:type="dxa"/>
            <w:noWrap/>
          </w:tcPr>
          <w:p w14:paraId="1868E35C" w14:textId="77777777" w:rsidR="00DF7957" w:rsidRPr="00D17A74" w:rsidRDefault="00DF7957" w:rsidP="00563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Epitope residues</w:t>
            </w:r>
          </w:p>
        </w:tc>
      </w:tr>
      <w:tr w:rsidR="00DF7957" w:rsidRPr="00D17A74" w14:paraId="67B541BD" w14:textId="77777777" w:rsidTr="008B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C636AFB" w14:textId="77777777" w:rsidR="00DF7957" w:rsidRPr="00D17A74" w:rsidRDefault="00DF7957" w:rsidP="00563DA4">
            <w:pPr>
              <w:rPr>
                <w:rFonts w:asciiTheme="majorBidi" w:hAnsiTheme="majorBidi" w:cstheme="majorBidi"/>
                <w:color w:val="0563C1"/>
                <w:sz w:val="11"/>
                <w:szCs w:val="11"/>
                <w:u w:val="single"/>
              </w:rPr>
            </w:pPr>
            <w:hyperlink r:id="rId19" w:history="1">
              <w:r w:rsidRPr="00D17A74">
                <w:rPr>
                  <w:rFonts w:asciiTheme="majorBidi" w:hAnsiTheme="majorBidi" w:cstheme="majorBidi"/>
                  <w:color w:val="0563C1"/>
                  <w:sz w:val="11"/>
                  <w:szCs w:val="11"/>
                  <w:u w:val="single"/>
                </w:rPr>
                <w:t>http://www.iedb.org/epitope/1087266</w:t>
              </w:r>
            </w:hyperlink>
          </w:p>
        </w:tc>
        <w:tc>
          <w:tcPr>
            <w:tcW w:w="0" w:type="dxa"/>
            <w:noWrap/>
            <w:hideMark/>
          </w:tcPr>
          <w:p w14:paraId="6D0BFAF8" w14:textId="77777777" w:rsidR="00DF7957" w:rsidRPr="00D17A74" w:rsidRDefault="00DF7957" w:rsidP="0056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Discontinuous peptide</w:t>
            </w:r>
          </w:p>
        </w:tc>
        <w:tc>
          <w:tcPr>
            <w:tcW w:w="0" w:type="dxa"/>
            <w:noWrap/>
            <w:hideMark/>
          </w:tcPr>
          <w:p w14:paraId="7FA7E97C" w14:textId="77777777" w:rsidR="00DF7957" w:rsidRPr="00D17A74" w:rsidRDefault="00DF7957" w:rsidP="0056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R403, D405, R408, T415, G416, K417, D420, Y421, Y453, L455, F456, R457, K458, S459, N460, Y473, Q474, A475, G476, S477, F486, N487, Y489, Q493, S494, Y495, G496, Q498, T500, N501, G502, Y505</w:t>
            </w:r>
          </w:p>
        </w:tc>
      </w:tr>
      <w:tr w:rsidR="00DF7957" w:rsidRPr="00D17A74" w14:paraId="37D90E0D" w14:textId="77777777" w:rsidTr="008B0E5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FA7EE11" w14:textId="77777777" w:rsidR="00DF7957" w:rsidRPr="00D17A74" w:rsidRDefault="00DF7957" w:rsidP="00563DA4">
            <w:pPr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hyperlink r:id="rId20" w:history="1">
              <w:r w:rsidRPr="00D17A74">
                <w:rPr>
                  <w:rStyle w:val="Hyperlink"/>
                  <w:rFonts w:asciiTheme="majorBidi" w:hAnsiTheme="majorBidi" w:cstheme="majorBidi"/>
                  <w:sz w:val="11"/>
                  <w:szCs w:val="11"/>
                </w:rPr>
                <w:t>http://www.iedb.org/epitope/1087267</w:t>
              </w:r>
            </w:hyperlink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5864C60F" w14:textId="77777777" w:rsidR="00DF7957" w:rsidRPr="00D17A74" w:rsidRDefault="00DF7957" w:rsidP="0056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Discontinuous peptide</w:t>
            </w:r>
          </w:p>
        </w:tc>
        <w:tc>
          <w:tcPr>
            <w:tcW w:w="0" w:type="dxa"/>
            <w:noWrap/>
            <w:hideMark/>
          </w:tcPr>
          <w:p w14:paraId="2D0F1D05" w14:textId="77777777" w:rsidR="00DF7957" w:rsidRPr="00D17A74" w:rsidRDefault="00DF7957" w:rsidP="0056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R403, D405, T415, G416, K417, D420, Y421, Y453, L455, F456, R457, K458, N460, Y473, A475, G476, S477, F486, N487, Y489, Y495, N501, Y505</w:t>
            </w:r>
          </w:p>
        </w:tc>
      </w:tr>
      <w:tr w:rsidR="00DF7957" w:rsidRPr="00D17A74" w14:paraId="5FC3D761" w14:textId="77777777" w:rsidTr="008B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FCDC45" w14:textId="77777777" w:rsidR="00DF7957" w:rsidRPr="00D17A74" w:rsidRDefault="00DF7957" w:rsidP="00563DA4">
            <w:pPr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hyperlink r:id="rId21" w:history="1">
              <w:r w:rsidRPr="00D17A74">
                <w:rPr>
                  <w:rStyle w:val="Hyperlink"/>
                  <w:rFonts w:asciiTheme="majorBidi" w:hAnsiTheme="majorBidi" w:cstheme="majorBidi"/>
                  <w:sz w:val="11"/>
                  <w:szCs w:val="11"/>
                </w:rPr>
                <w:t>http://www.iedb.org/epitope/1087822</w:t>
              </w:r>
            </w:hyperlink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2B9B0AD9" w14:textId="77777777" w:rsidR="00DF7957" w:rsidRPr="00D17A74" w:rsidRDefault="00DF7957" w:rsidP="0056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Discontinuous peptide</w:t>
            </w:r>
          </w:p>
        </w:tc>
        <w:tc>
          <w:tcPr>
            <w:tcW w:w="0" w:type="dxa"/>
            <w:noWrap/>
            <w:hideMark/>
          </w:tcPr>
          <w:p w14:paraId="75FC011E" w14:textId="77777777" w:rsidR="00DF7957" w:rsidRPr="00D17A74" w:rsidRDefault="00DF7957" w:rsidP="0056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T500, N501, G502</w:t>
            </w:r>
          </w:p>
        </w:tc>
      </w:tr>
      <w:tr w:rsidR="00DF7957" w:rsidRPr="00D17A74" w14:paraId="7B7A356A" w14:textId="77777777" w:rsidTr="008B0E59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2A8B43" w14:textId="77777777" w:rsidR="00DF7957" w:rsidRPr="00D17A74" w:rsidRDefault="00DF7957" w:rsidP="00563DA4">
            <w:pPr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hyperlink r:id="rId22" w:history="1">
              <w:r w:rsidRPr="00D17A74">
                <w:rPr>
                  <w:rStyle w:val="Hyperlink"/>
                  <w:rFonts w:asciiTheme="majorBidi" w:hAnsiTheme="majorBidi" w:cstheme="majorBidi"/>
                  <w:sz w:val="11"/>
                  <w:szCs w:val="11"/>
                </w:rPr>
                <w:t>http://www.iedb.org/epitope/1310038</w:t>
              </w:r>
            </w:hyperlink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362D802D" w14:textId="77777777" w:rsidR="00DF7957" w:rsidRPr="00D17A74" w:rsidRDefault="00DF7957" w:rsidP="0056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Discontinuous peptide</w:t>
            </w:r>
          </w:p>
        </w:tc>
        <w:tc>
          <w:tcPr>
            <w:tcW w:w="0" w:type="dxa"/>
            <w:noWrap/>
            <w:hideMark/>
          </w:tcPr>
          <w:p w14:paraId="0A9B1B7D" w14:textId="77777777" w:rsidR="00DF7957" w:rsidRPr="00D17A74" w:rsidRDefault="00DF7957" w:rsidP="0056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R403, D405, T415, G416, K417, D420, Y421, Y453, L455, F456, R457, K458, N460, Y473, A475, G476, S477, F486, N487, Y489, Q493, S494, Y495, G496, T500, N501, G502, Y505</w:t>
            </w:r>
          </w:p>
        </w:tc>
      </w:tr>
      <w:tr w:rsidR="00DF7957" w:rsidRPr="00D17A74" w14:paraId="152E8338" w14:textId="77777777" w:rsidTr="008B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A602DC1" w14:textId="77777777" w:rsidR="00DF7957" w:rsidRPr="00D17A74" w:rsidRDefault="00DF7957" w:rsidP="00563DA4">
            <w:pPr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hyperlink r:id="rId23" w:history="1">
              <w:r w:rsidRPr="00D17A74">
                <w:rPr>
                  <w:rStyle w:val="Hyperlink"/>
                  <w:rFonts w:asciiTheme="majorBidi" w:hAnsiTheme="majorBidi" w:cstheme="majorBidi"/>
                  <w:sz w:val="11"/>
                  <w:szCs w:val="11"/>
                </w:rPr>
                <w:t>http://www.iedb.org/epitope/1311247</w:t>
              </w:r>
            </w:hyperlink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76C7FD88" w14:textId="77777777" w:rsidR="00DF7957" w:rsidRPr="00D17A74" w:rsidRDefault="00DF7957" w:rsidP="0056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Discontinuous peptide</w:t>
            </w:r>
          </w:p>
        </w:tc>
        <w:tc>
          <w:tcPr>
            <w:tcW w:w="0" w:type="dxa"/>
            <w:noWrap/>
            <w:hideMark/>
          </w:tcPr>
          <w:p w14:paraId="715641FD" w14:textId="77777777" w:rsidR="00DF7957" w:rsidRPr="00D17A74" w:rsidRDefault="00DF7957" w:rsidP="0056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R403, T415, G416, K417, D420, Y421, Y453, L455, F456, R457, K458, N460, Y473, A475, G476, S477, F486, N487, Y489, Q493, S494, Y495, G496, Q498, T500, N501, G502, V503, Y505</w:t>
            </w:r>
          </w:p>
        </w:tc>
      </w:tr>
      <w:tr w:rsidR="00DF7957" w:rsidRPr="00D17A74" w14:paraId="786DD963" w14:textId="77777777" w:rsidTr="008B0E5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46CBC02" w14:textId="77777777" w:rsidR="00DF7957" w:rsidRPr="00D17A74" w:rsidRDefault="00DF7957" w:rsidP="00563DA4">
            <w:pPr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hyperlink r:id="rId24" w:history="1">
              <w:r w:rsidRPr="00D17A74">
                <w:rPr>
                  <w:rStyle w:val="Hyperlink"/>
                  <w:rFonts w:asciiTheme="majorBidi" w:hAnsiTheme="majorBidi" w:cstheme="majorBidi"/>
                  <w:sz w:val="11"/>
                  <w:szCs w:val="11"/>
                </w:rPr>
                <w:t>http://www.iedb.org/epitope/1311248</w:t>
              </w:r>
            </w:hyperlink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4A756933" w14:textId="77777777" w:rsidR="00DF7957" w:rsidRPr="00D17A74" w:rsidRDefault="00DF7957" w:rsidP="0056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Discontinuous peptide</w:t>
            </w:r>
          </w:p>
        </w:tc>
        <w:tc>
          <w:tcPr>
            <w:tcW w:w="0" w:type="dxa"/>
            <w:noWrap/>
            <w:hideMark/>
          </w:tcPr>
          <w:p w14:paraId="1551A684" w14:textId="77777777" w:rsidR="00DF7957" w:rsidRPr="00D17A74" w:rsidRDefault="00DF7957" w:rsidP="0056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R403, T415, G416, K417, D420, Y421, Y453, L455, R457, K458, S459, N460, Y473, Q474, A475, G476, S477, F486, N487, Y489, Q493, Q498, T500, N501, G502, V503, Y505</w:t>
            </w:r>
          </w:p>
        </w:tc>
      </w:tr>
      <w:tr w:rsidR="00DF7957" w:rsidRPr="00D17A74" w14:paraId="44DA9EFD" w14:textId="77777777" w:rsidTr="008B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399717" w14:textId="77777777" w:rsidR="00DF7957" w:rsidRPr="00D17A74" w:rsidRDefault="00DF7957" w:rsidP="00563DA4">
            <w:pPr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hyperlink r:id="rId25" w:history="1">
              <w:r w:rsidRPr="00D17A74">
                <w:rPr>
                  <w:rStyle w:val="Hyperlink"/>
                  <w:rFonts w:asciiTheme="majorBidi" w:hAnsiTheme="majorBidi" w:cstheme="majorBidi"/>
                  <w:sz w:val="11"/>
                  <w:szCs w:val="11"/>
                </w:rPr>
                <w:t>http://www.iedb.org/epitope/1311249</w:t>
              </w:r>
            </w:hyperlink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21660508" w14:textId="77777777" w:rsidR="00DF7957" w:rsidRPr="00D17A74" w:rsidRDefault="00DF7957" w:rsidP="0056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Discontinuous peptide</w:t>
            </w:r>
          </w:p>
        </w:tc>
        <w:tc>
          <w:tcPr>
            <w:tcW w:w="0" w:type="dxa"/>
            <w:noWrap/>
            <w:hideMark/>
          </w:tcPr>
          <w:p w14:paraId="61DBB5CF" w14:textId="77777777" w:rsidR="00DF7957" w:rsidRPr="00D17A74" w:rsidRDefault="00DF7957" w:rsidP="00563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R403, V445, G446, Y449, Y453, L455, F456, N487, Y489, Q493, Y495, G496, Q498, P499, T500, N501, G502, Y505</w:t>
            </w:r>
          </w:p>
        </w:tc>
      </w:tr>
      <w:tr w:rsidR="00DF7957" w:rsidRPr="00D17A74" w14:paraId="66A935B2" w14:textId="77777777" w:rsidTr="008B0E5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12331E" w14:textId="77777777" w:rsidR="00DF7957" w:rsidRPr="00D17A74" w:rsidRDefault="00DF7957" w:rsidP="00563DA4">
            <w:pPr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hyperlink r:id="rId26" w:history="1">
              <w:r w:rsidRPr="00D17A74">
                <w:rPr>
                  <w:rStyle w:val="Hyperlink"/>
                  <w:rFonts w:asciiTheme="majorBidi" w:hAnsiTheme="majorBidi" w:cstheme="majorBidi"/>
                  <w:sz w:val="11"/>
                  <w:szCs w:val="11"/>
                </w:rPr>
                <w:t>http://www.iedb.org/epitope/1311250</w:t>
              </w:r>
            </w:hyperlink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5F3FCC41" w14:textId="77777777" w:rsidR="00DF7957" w:rsidRPr="00D17A74" w:rsidRDefault="00DF7957" w:rsidP="0056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Discontinuous peptide</w:t>
            </w:r>
          </w:p>
        </w:tc>
        <w:tc>
          <w:tcPr>
            <w:tcW w:w="0" w:type="dxa"/>
            <w:noWrap/>
            <w:hideMark/>
          </w:tcPr>
          <w:p w14:paraId="2D8BC8F5" w14:textId="77777777" w:rsidR="00DF7957" w:rsidRPr="00D17A74" w:rsidRDefault="00DF7957" w:rsidP="00563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D17A74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T415, G416, K417, D420, Y421, Y453, L455, F456, R457, K458, S459, N460, Y473, Q474, A475, G476, S477, F486, N487, Y489, Q493, S494, Y495, G496, Q498, T500, N501, G502, Y505</w:t>
            </w:r>
          </w:p>
        </w:tc>
      </w:tr>
    </w:tbl>
    <w:p w14:paraId="047DCD94" w14:textId="77777777" w:rsidR="00DF7957" w:rsidRPr="00D17A74" w:rsidRDefault="00DF7957" w:rsidP="00DF7957">
      <w:pPr>
        <w:rPr>
          <w:rFonts w:asciiTheme="majorBidi" w:hAnsiTheme="majorBidi" w:cstheme="majorBidi"/>
        </w:rPr>
      </w:pPr>
    </w:p>
    <w:p w14:paraId="6944470F" w14:textId="77777777" w:rsidR="00DF7957" w:rsidRPr="00D17A74" w:rsidRDefault="00DF7957" w:rsidP="00DF7957">
      <w:pPr>
        <w:rPr>
          <w:rFonts w:asciiTheme="majorBidi" w:hAnsiTheme="majorBidi" w:cstheme="majorBidi"/>
        </w:rPr>
      </w:pPr>
    </w:p>
    <w:p w14:paraId="7B66EF4D" w14:textId="77777777" w:rsidR="00DF7957" w:rsidRPr="00D17A74" w:rsidRDefault="00DF7957" w:rsidP="00DF7957">
      <w:pPr>
        <w:rPr>
          <w:rFonts w:asciiTheme="majorBidi" w:hAnsiTheme="majorBidi" w:cstheme="majorBidi"/>
        </w:rPr>
      </w:pPr>
    </w:p>
    <w:p w14:paraId="4C380822" w14:textId="77777777" w:rsidR="00DF7957" w:rsidRDefault="00DF7957" w:rsidP="008B0E59">
      <w:pPr>
        <w:jc w:val="center"/>
      </w:pPr>
    </w:p>
    <w:sectPr w:rsidR="00DF7957" w:rsidSect="001633DD">
      <w:footerReference w:type="default" r:id="rId27"/>
      <w:pgSz w:w="11900" w:h="16840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E95B3E" w14:textId="77777777" w:rsidR="00634823" w:rsidRDefault="00634823">
      <w:r>
        <w:separator/>
      </w:r>
    </w:p>
  </w:endnote>
  <w:endnote w:type="continuationSeparator" w:id="0">
    <w:p w14:paraId="282F8291" w14:textId="77777777" w:rsidR="00634823" w:rsidRDefault="00634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14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0F3735" w14:textId="77777777" w:rsidR="0032062A" w:rsidRDefault="007A7B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6AC5B7C8" w14:textId="77777777" w:rsidR="0032062A" w:rsidRDefault="006348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127A68" w14:textId="77777777" w:rsidR="00634823" w:rsidRDefault="00634823">
      <w:r>
        <w:separator/>
      </w:r>
    </w:p>
  </w:footnote>
  <w:footnote w:type="continuationSeparator" w:id="0">
    <w:p w14:paraId="35D7C158" w14:textId="77777777" w:rsidR="00634823" w:rsidRDefault="00634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B37"/>
    <w:rsid w:val="00005FAA"/>
    <w:rsid w:val="00014B2C"/>
    <w:rsid w:val="000159E2"/>
    <w:rsid w:val="00022A94"/>
    <w:rsid w:val="00024BB4"/>
    <w:rsid w:val="00027B1A"/>
    <w:rsid w:val="0003279F"/>
    <w:rsid w:val="000365C9"/>
    <w:rsid w:val="000626C8"/>
    <w:rsid w:val="0006523A"/>
    <w:rsid w:val="00066A78"/>
    <w:rsid w:val="000713B0"/>
    <w:rsid w:val="00073F8C"/>
    <w:rsid w:val="0007651D"/>
    <w:rsid w:val="00076FA4"/>
    <w:rsid w:val="00081A85"/>
    <w:rsid w:val="00085C10"/>
    <w:rsid w:val="000934E0"/>
    <w:rsid w:val="000A3275"/>
    <w:rsid w:val="000A3754"/>
    <w:rsid w:val="000C546F"/>
    <w:rsid w:val="000D3D81"/>
    <w:rsid w:val="000E137D"/>
    <w:rsid w:val="000E3B6E"/>
    <w:rsid w:val="000E5952"/>
    <w:rsid w:val="00102428"/>
    <w:rsid w:val="00117B23"/>
    <w:rsid w:val="00131D79"/>
    <w:rsid w:val="00134C66"/>
    <w:rsid w:val="00143FF6"/>
    <w:rsid w:val="0015683E"/>
    <w:rsid w:val="001572B7"/>
    <w:rsid w:val="00157E6B"/>
    <w:rsid w:val="00170FA8"/>
    <w:rsid w:val="0017451D"/>
    <w:rsid w:val="00177101"/>
    <w:rsid w:val="001801AD"/>
    <w:rsid w:val="001B2084"/>
    <w:rsid w:val="001B3FD1"/>
    <w:rsid w:val="001C0831"/>
    <w:rsid w:val="001C0888"/>
    <w:rsid w:val="001C76DB"/>
    <w:rsid w:val="001D77E1"/>
    <w:rsid w:val="001E467C"/>
    <w:rsid w:val="001F485C"/>
    <w:rsid w:val="001F762C"/>
    <w:rsid w:val="001F7D7E"/>
    <w:rsid w:val="0020161C"/>
    <w:rsid w:val="00205B37"/>
    <w:rsid w:val="00214FBA"/>
    <w:rsid w:val="002226C6"/>
    <w:rsid w:val="002261F4"/>
    <w:rsid w:val="00230DE9"/>
    <w:rsid w:val="00234B52"/>
    <w:rsid w:val="0023610B"/>
    <w:rsid w:val="002414B2"/>
    <w:rsid w:val="00246AF5"/>
    <w:rsid w:val="002536F3"/>
    <w:rsid w:val="00256DB7"/>
    <w:rsid w:val="00263D4C"/>
    <w:rsid w:val="0027019D"/>
    <w:rsid w:val="00282727"/>
    <w:rsid w:val="002868C6"/>
    <w:rsid w:val="002931E8"/>
    <w:rsid w:val="002A6E2D"/>
    <w:rsid w:val="002C3A3B"/>
    <w:rsid w:val="002D146A"/>
    <w:rsid w:val="002E0F1C"/>
    <w:rsid w:val="002E2378"/>
    <w:rsid w:val="002F1789"/>
    <w:rsid w:val="002F1D79"/>
    <w:rsid w:val="003004B3"/>
    <w:rsid w:val="00300D8D"/>
    <w:rsid w:val="0033452E"/>
    <w:rsid w:val="00337B83"/>
    <w:rsid w:val="00341D85"/>
    <w:rsid w:val="00343043"/>
    <w:rsid w:val="003439B5"/>
    <w:rsid w:val="00343E0D"/>
    <w:rsid w:val="00353E04"/>
    <w:rsid w:val="00354B98"/>
    <w:rsid w:val="00365F53"/>
    <w:rsid w:val="00374EFC"/>
    <w:rsid w:val="00376C99"/>
    <w:rsid w:val="00395A25"/>
    <w:rsid w:val="0039683C"/>
    <w:rsid w:val="00396EA7"/>
    <w:rsid w:val="003A477F"/>
    <w:rsid w:val="003C1588"/>
    <w:rsid w:val="003C5C58"/>
    <w:rsid w:val="003D35A3"/>
    <w:rsid w:val="003D4F72"/>
    <w:rsid w:val="003E3678"/>
    <w:rsid w:val="00405447"/>
    <w:rsid w:val="004109AE"/>
    <w:rsid w:val="00416E0F"/>
    <w:rsid w:val="0042048D"/>
    <w:rsid w:val="00425C3A"/>
    <w:rsid w:val="0043110D"/>
    <w:rsid w:val="00434346"/>
    <w:rsid w:val="00434751"/>
    <w:rsid w:val="00443153"/>
    <w:rsid w:val="004454EB"/>
    <w:rsid w:val="00456C96"/>
    <w:rsid w:val="004804B4"/>
    <w:rsid w:val="00481741"/>
    <w:rsid w:val="00492BE3"/>
    <w:rsid w:val="004932EC"/>
    <w:rsid w:val="00493FDF"/>
    <w:rsid w:val="004B379E"/>
    <w:rsid w:val="004B67E7"/>
    <w:rsid w:val="004C223B"/>
    <w:rsid w:val="004C4853"/>
    <w:rsid w:val="004C5B45"/>
    <w:rsid w:val="004D485A"/>
    <w:rsid w:val="004D653E"/>
    <w:rsid w:val="004F0105"/>
    <w:rsid w:val="004F140C"/>
    <w:rsid w:val="004F14CC"/>
    <w:rsid w:val="005075C0"/>
    <w:rsid w:val="005108A2"/>
    <w:rsid w:val="00517E09"/>
    <w:rsid w:val="0052793A"/>
    <w:rsid w:val="00531235"/>
    <w:rsid w:val="0053760A"/>
    <w:rsid w:val="00542216"/>
    <w:rsid w:val="005433FD"/>
    <w:rsid w:val="0055025A"/>
    <w:rsid w:val="005605A7"/>
    <w:rsid w:val="0056303D"/>
    <w:rsid w:val="00563EF7"/>
    <w:rsid w:val="00573541"/>
    <w:rsid w:val="0057469C"/>
    <w:rsid w:val="00581402"/>
    <w:rsid w:val="00581778"/>
    <w:rsid w:val="00583A3F"/>
    <w:rsid w:val="00595123"/>
    <w:rsid w:val="005A3408"/>
    <w:rsid w:val="005A5BA8"/>
    <w:rsid w:val="005B5DA3"/>
    <w:rsid w:val="005C196C"/>
    <w:rsid w:val="005C3EA2"/>
    <w:rsid w:val="005C5387"/>
    <w:rsid w:val="005D2346"/>
    <w:rsid w:val="005D2CEF"/>
    <w:rsid w:val="005D387D"/>
    <w:rsid w:val="005D5846"/>
    <w:rsid w:val="005D62E6"/>
    <w:rsid w:val="005E09D3"/>
    <w:rsid w:val="005E198D"/>
    <w:rsid w:val="005F324C"/>
    <w:rsid w:val="005F5000"/>
    <w:rsid w:val="005F66B2"/>
    <w:rsid w:val="006011CC"/>
    <w:rsid w:val="006015D0"/>
    <w:rsid w:val="00602E6E"/>
    <w:rsid w:val="0060359A"/>
    <w:rsid w:val="00605CA5"/>
    <w:rsid w:val="00612861"/>
    <w:rsid w:val="00613776"/>
    <w:rsid w:val="00615247"/>
    <w:rsid w:val="00617162"/>
    <w:rsid w:val="00620657"/>
    <w:rsid w:val="0062149D"/>
    <w:rsid w:val="0063061F"/>
    <w:rsid w:val="00634823"/>
    <w:rsid w:val="00635D40"/>
    <w:rsid w:val="006374F4"/>
    <w:rsid w:val="0064341F"/>
    <w:rsid w:val="006454BB"/>
    <w:rsid w:val="00654B61"/>
    <w:rsid w:val="00655DAA"/>
    <w:rsid w:val="00662897"/>
    <w:rsid w:val="00667C72"/>
    <w:rsid w:val="00670E26"/>
    <w:rsid w:val="006714F8"/>
    <w:rsid w:val="00673DE3"/>
    <w:rsid w:val="00673FAA"/>
    <w:rsid w:val="00682090"/>
    <w:rsid w:val="00692CAE"/>
    <w:rsid w:val="0069543B"/>
    <w:rsid w:val="006A018E"/>
    <w:rsid w:val="006A583F"/>
    <w:rsid w:val="006A6697"/>
    <w:rsid w:val="006A6CBA"/>
    <w:rsid w:val="006A7846"/>
    <w:rsid w:val="006B759A"/>
    <w:rsid w:val="006C2BFC"/>
    <w:rsid w:val="006C52FB"/>
    <w:rsid w:val="006D0269"/>
    <w:rsid w:val="006D3303"/>
    <w:rsid w:val="006E364A"/>
    <w:rsid w:val="006F06D3"/>
    <w:rsid w:val="00713531"/>
    <w:rsid w:val="007162E8"/>
    <w:rsid w:val="007170AD"/>
    <w:rsid w:val="00727CC5"/>
    <w:rsid w:val="0074005C"/>
    <w:rsid w:val="007556B4"/>
    <w:rsid w:val="007556F9"/>
    <w:rsid w:val="00755B65"/>
    <w:rsid w:val="007614C5"/>
    <w:rsid w:val="007665B8"/>
    <w:rsid w:val="00770E2C"/>
    <w:rsid w:val="0077199E"/>
    <w:rsid w:val="00786137"/>
    <w:rsid w:val="00793186"/>
    <w:rsid w:val="007950EA"/>
    <w:rsid w:val="00797602"/>
    <w:rsid w:val="007A6CAF"/>
    <w:rsid w:val="007A7B37"/>
    <w:rsid w:val="007B3187"/>
    <w:rsid w:val="007B6F48"/>
    <w:rsid w:val="007B77C5"/>
    <w:rsid w:val="007C00D3"/>
    <w:rsid w:val="007C57CB"/>
    <w:rsid w:val="007D3411"/>
    <w:rsid w:val="007D5F69"/>
    <w:rsid w:val="007F2B2E"/>
    <w:rsid w:val="007F312F"/>
    <w:rsid w:val="00800299"/>
    <w:rsid w:val="0080799C"/>
    <w:rsid w:val="008110AE"/>
    <w:rsid w:val="00824B4C"/>
    <w:rsid w:val="00831864"/>
    <w:rsid w:val="008321FB"/>
    <w:rsid w:val="00837B58"/>
    <w:rsid w:val="00852258"/>
    <w:rsid w:val="008542EA"/>
    <w:rsid w:val="0085613D"/>
    <w:rsid w:val="00857F6D"/>
    <w:rsid w:val="00867E35"/>
    <w:rsid w:val="00875D5A"/>
    <w:rsid w:val="00875DE9"/>
    <w:rsid w:val="0088320A"/>
    <w:rsid w:val="008A13A1"/>
    <w:rsid w:val="008A2443"/>
    <w:rsid w:val="008A70ED"/>
    <w:rsid w:val="008B0E59"/>
    <w:rsid w:val="008B34EB"/>
    <w:rsid w:val="008C14D3"/>
    <w:rsid w:val="008C200D"/>
    <w:rsid w:val="008C289E"/>
    <w:rsid w:val="008D234F"/>
    <w:rsid w:val="008D397D"/>
    <w:rsid w:val="008D422D"/>
    <w:rsid w:val="008D7868"/>
    <w:rsid w:val="008E4245"/>
    <w:rsid w:val="008E5D0A"/>
    <w:rsid w:val="008E7931"/>
    <w:rsid w:val="008F5DD7"/>
    <w:rsid w:val="008F6B59"/>
    <w:rsid w:val="00903364"/>
    <w:rsid w:val="00904FC4"/>
    <w:rsid w:val="00910657"/>
    <w:rsid w:val="00911B38"/>
    <w:rsid w:val="00917118"/>
    <w:rsid w:val="0091718E"/>
    <w:rsid w:val="0092632B"/>
    <w:rsid w:val="00934402"/>
    <w:rsid w:val="009403F7"/>
    <w:rsid w:val="00940C03"/>
    <w:rsid w:val="00941220"/>
    <w:rsid w:val="00950FC4"/>
    <w:rsid w:val="009526E3"/>
    <w:rsid w:val="00952804"/>
    <w:rsid w:val="009537DA"/>
    <w:rsid w:val="009617B1"/>
    <w:rsid w:val="00966AE9"/>
    <w:rsid w:val="009778CE"/>
    <w:rsid w:val="009874C4"/>
    <w:rsid w:val="00990E88"/>
    <w:rsid w:val="00991921"/>
    <w:rsid w:val="009958F0"/>
    <w:rsid w:val="009A1E9A"/>
    <w:rsid w:val="009A4DB8"/>
    <w:rsid w:val="009A698C"/>
    <w:rsid w:val="009C1145"/>
    <w:rsid w:val="009C2D96"/>
    <w:rsid w:val="009D1E44"/>
    <w:rsid w:val="009D2340"/>
    <w:rsid w:val="009D4F13"/>
    <w:rsid w:val="009F3629"/>
    <w:rsid w:val="00A107DF"/>
    <w:rsid w:val="00A22400"/>
    <w:rsid w:val="00A2341B"/>
    <w:rsid w:val="00A71F7D"/>
    <w:rsid w:val="00A73631"/>
    <w:rsid w:val="00A93FE0"/>
    <w:rsid w:val="00AA7C4F"/>
    <w:rsid w:val="00AB02C5"/>
    <w:rsid w:val="00AB4697"/>
    <w:rsid w:val="00AF02C3"/>
    <w:rsid w:val="00AF11A9"/>
    <w:rsid w:val="00B021A2"/>
    <w:rsid w:val="00B163EF"/>
    <w:rsid w:val="00B17B5A"/>
    <w:rsid w:val="00B2028D"/>
    <w:rsid w:val="00B20788"/>
    <w:rsid w:val="00B24986"/>
    <w:rsid w:val="00B33F63"/>
    <w:rsid w:val="00B341BB"/>
    <w:rsid w:val="00B350C1"/>
    <w:rsid w:val="00B42C5D"/>
    <w:rsid w:val="00B50D8E"/>
    <w:rsid w:val="00B62990"/>
    <w:rsid w:val="00B72DC2"/>
    <w:rsid w:val="00B7475D"/>
    <w:rsid w:val="00B82825"/>
    <w:rsid w:val="00B93FE4"/>
    <w:rsid w:val="00B96FF5"/>
    <w:rsid w:val="00BB1E63"/>
    <w:rsid w:val="00BB2E32"/>
    <w:rsid w:val="00BB69B5"/>
    <w:rsid w:val="00BC794E"/>
    <w:rsid w:val="00BE01FE"/>
    <w:rsid w:val="00BE3238"/>
    <w:rsid w:val="00BE3D03"/>
    <w:rsid w:val="00BE72AF"/>
    <w:rsid w:val="00BF24A4"/>
    <w:rsid w:val="00BF3098"/>
    <w:rsid w:val="00C06A87"/>
    <w:rsid w:val="00C10B9E"/>
    <w:rsid w:val="00C16AD0"/>
    <w:rsid w:val="00C21014"/>
    <w:rsid w:val="00C336C7"/>
    <w:rsid w:val="00C33BF9"/>
    <w:rsid w:val="00C37F62"/>
    <w:rsid w:val="00C43863"/>
    <w:rsid w:val="00C44FE3"/>
    <w:rsid w:val="00C45587"/>
    <w:rsid w:val="00C45636"/>
    <w:rsid w:val="00C51A63"/>
    <w:rsid w:val="00C6396D"/>
    <w:rsid w:val="00C6413E"/>
    <w:rsid w:val="00C65DE2"/>
    <w:rsid w:val="00C67E05"/>
    <w:rsid w:val="00C841E9"/>
    <w:rsid w:val="00C925DF"/>
    <w:rsid w:val="00C933BA"/>
    <w:rsid w:val="00C93DF3"/>
    <w:rsid w:val="00CA2EA6"/>
    <w:rsid w:val="00CA562F"/>
    <w:rsid w:val="00CA6C5B"/>
    <w:rsid w:val="00CA7DF5"/>
    <w:rsid w:val="00CB2474"/>
    <w:rsid w:val="00CC0AD6"/>
    <w:rsid w:val="00CC22A9"/>
    <w:rsid w:val="00CD0EC9"/>
    <w:rsid w:val="00CE39F3"/>
    <w:rsid w:val="00D0071C"/>
    <w:rsid w:val="00D00A7D"/>
    <w:rsid w:val="00D04152"/>
    <w:rsid w:val="00D04B5C"/>
    <w:rsid w:val="00D11FCC"/>
    <w:rsid w:val="00D13997"/>
    <w:rsid w:val="00D22E43"/>
    <w:rsid w:val="00D3323E"/>
    <w:rsid w:val="00D3386D"/>
    <w:rsid w:val="00D45458"/>
    <w:rsid w:val="00D50808"/>
    <w:rsid w:val="00D52BFD"/>
    <w:rsid w:val="00D55784"/>
    <w:rsid w:val="00D664E2"/>
    <w:rsid w:val="00D66D69"/>
    <w:rsid w:val="00D71AC7"/>
    <w:rsid w:val="00D73A48"/>
    <w:rsid w:val="00D92C79"/>
    <w:rsid w:val="00D94739"/>
    <w:rsid w:val="00D95201"/>
    <w:rsid w:val="00D95E09"/>
    <w:rsid w:val="00DA18FA"/>
    <w:rsid w:val="00DB0584"/>
    <w:rsid w:val="00DB1DA6"/>
    <w:rsid w:val="00DB3DDB"/>
    <w:rsid w:val="00DB64A7"/>
    <w:rsid w:val="00DC3A9C"/>
    <w:rsid w:val="00DC4990"/>
    <w:rsid w:val="00DD5692"/>
    <w:rsid w:val="00DE076E"/>
    <w:rsid w:val="00DE5FC0"/>
    <w:rsid w:val="00DF0911"/>
    <w:rsid w:val="00DF7957"/>
    <w:rsid w:val="00E02024"/>
    <w:rsid w:val="00E05276"/>
    <w:rsid w:val="00E05AC8"/>
    <w:rsid w:val="00E0633D"/>
    <w:rsid w:val="00E123CE"/>
    <w:rsid w:val="00E161D2"/>
    <w:rsid w:val="00E17855"/>
    <w:rsid w:val="00E20F07"/>
    <w:rsid w:val="00E24675"/>
    <w:rsid w:val="00E26A9E"/>
    <w:rsid w:val="00E36637"/>
    <w:rsid w:val="00E37C74"/>
    <w:rsid w:val="00E4588C"/>
    <w:rsid w:val="00E47C56"/>
    <w:rsid w:val="00E52014"/>
    <w:rsid w:val="00E5710C"/>
    <w:rsid w:val="00E60820"/>
    <w:rsid w:val="00E63DA7"/>
    <w:rsid w:val="00E71AAD"/>
    <w:rsid w:val="00E779C0"/>
    <w:rsid w:val="00E80537"/>
    <w:rsid w:val="00E91B18"/>
    <w:rsid w:val="00E922E9"/>
    <w:rsid w:val="00EA3626"/>
    <w:rsid w:val="00EA3651"/>
    <w:rsid w:val="00EA3685"/>
    <w:rsid w:val="00EA7CCF"/>
    <w:rsid w:val="00EB2FE3"/>
    <w:rsid w:val="00EB3447"/>
    <w:rsid w:val="00EB45C5"/>
    <w:rsid w:val="00EB4A1A"/>
    <w:rsid w:val="00EB4D6F"/>
    <w:rsid w:val="00EB7945"/>
    <w:rsid w:val="00ED529D"/>
    <w:rsid w:val="00EE3365"/>
    <w:rsid w:val="00EE4C2D"/>
    <w:rsid w:val="00EE7D94"/>
    <w:rsid w:val="00EF0511"/>
    <w:rsid w:val="00F02FB1"/>
    <w:rsid w:val="00F05508"/>
    <w:rsid w:val="00F11D44"/>
    <w:rsid w:val="00F21D03"/>
    <w:rsid w:val="00F237E9"/>
    <w:rsid w:val="00F27C60"/>
    <w:rsid w:val="00F33A74"/>
    <w:rsid w:val="00F43857"/>
    <w:rsid w:val="00F44D8D"/>
    <w:rsid w:val="00F506F4"/>
    <w:rsid w:val="00F534F8"/>
    <w:rsid w:val="00F55007"/>
    <w:rsid w:val="00F71F7B"/>
    <w:rsid w:val="00F83A35"/>
    <w:rsid w:val="00F92F26"/>
    <w:rsid w:val="00F93047"/>
    <w:rsid w:val="00F9659F"/>
    <w:rsid w:val="00FA6B9A"/>
    <w:rsid w:val="00FB107D"/>
    <w:rsid w:val="00FB32EA"/>
    <w:rsid w:val="00FB5DB7"/>
    <w:rsid w:val="00FB6668"/>
    <w:rsid w:val="00FD52DF"/>
    <w:rsid w:val="00FD6359"/>
    <w:rsid w:val="00FE7932"/>
    <w:rsid w:val="00FE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46AB4"/>
  <w15:chartTrackingRefBased/>
  <w15:docId w15:val="{549CC150-F2B4-8C49-A7AA-E288A1C3B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B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7A7B3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A7B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7B3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A7B3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7B37"/>
    <w:rPr>
      <w:color w:val="954F72"/>
      <w:u w:val="single"/>
    </w:rPr>
  </w:style>
  <w:style w:type="paragraph" w:customStyle="1" w:styleId="msonormal0">
    <w:name w:val="msonormal"/>
    <w:basedOn w:val="Normal"/>
    <w:rsid w:val="007A7B37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7A7B37"/>
    <w:pPr>
      <w:spacing w:before="100" w:beforeAutospacing="1" w:after="100" w:afterAutospacing="1"/>
    </w:pPr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B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B37"/>
    <w:rPr>
      <w:rFonts w:ascii="Times New Roman" w:eastAsia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DF79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57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edb.org/epitope/1087656" TargetMode="External"/><Relationship Id="rId13" Type="http://schemas.openxmlformats.org/officeDocument/2006/relationships/hyperlink" Target="http://www.iedb.org/epitope/1087520" TargetMode="External"/><Relationship Id="rId18" Type="http://schemas.openxmlformats.org/officeDocument/2006/relationships/hyperlink" Target="http://www.iedb.org/epitope/1087736" TargetMode="External"/><Relationship Id="rId26" Type="http://schemas.openxmlformats.org/officeDocument/2006/relationships/hyperlink" Target="http://www.iedb.org/epitope/131125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iedb.org/epitope/1087822" TargetMode="External"/><Relationship Id="rId7" Type="http://schemas.openxmlformats.org/officeDocument/2006/relationships/hyperlink" Target="http://www.iedb.org/epitope/1075001" TargetMode="External"/><Relationship Id="rId12" Type="http://schemas.openxmlformats.org/officeDocument/2006/relationships/hyperlink" Target="http://www.iedb.org/epitope/1087346" TargetMode="External"/><Relationship Id="rId17" Type="http://schemas.openxmlformats.org/officeDocument/2006/relationships/hyperlink" Target="http://www.iedb.org/epitope/1075070" TargetMode="External"/><Relationship Id="rId25" Type="http://schemas.openxmlformats.org/officeDocument/2006/relationships/hyperlink" Target="http://www.iedb.org/epitope/131124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iedb.org/epitope/1069652" TargetMode="External"/><Relationship Id="rId20" Type="http://schemas.openxmlformats.org/officeDocument/2006/relationships/hyperlink" Target="http://www.iedb.org/epitope/1087267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iedb.org/epitope/1071575" TargetMode="External"/><Relationship Id="rId11" Type="http://schemas.openxmlformats.org/officeDocument/2006/relationships/hyperlink" Target="http://www.iedb.org/epitope/1087797" TargetMode="External"/><Relationship Id="rId24" Type="http://schemas.openxmlformats.org/officeDocument/2006/relationships/hyperlink" Target="http://www.iedb.org/epitope/1311248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iedb.org/epitope/1075016" TargetMode="External"/><Relationship Id="rId23" Type="http://schemas.openxmlformats.org/officeDocument/2006/relationships/hyperlink" Target="http://www.iedb.org/epitope/1311247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www.iedb.org/epitope/1075121" TargetMode="External"/><Relationship Id="rId19" Type="http://schemas.openxmlformats.org/officeDocument/2006/relationships/hyperlink" Target="http://www.iedb.org/epitope/108726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iedb.org/epitope/1071518" TargetMode="External"/><Relationship Id="rId14" Type="http://schemas.openxmlformats.org/officeDocument/2006/relationships/hyperlink" Target="http://www.iedb.org/epitope/1310002" TargetMode="External"/><Relationship Id="rId22" Type="http://schemas.openxmlformats.org/officeDocument/2006/relationships/hyperlink" Target="http://www.iedb.org/epitope/1310038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995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k</dc:creator>
  <cp:keywords/>
  <dc:description/>
  <cp:lastModifiedBy>Salmak</cp:lastModifiedBy>
  <cp:revision>10</cp:revision>
  <cp:lastPrinted>2021-01-26T05:43:00Z</cp:lastPrinted>
  <dcterms:created xsi:type="dcterms:W3CDTF">2021-01-26T05:40:00Z</dcterms:created>
  <dcterms:modified xsi:type="dcterms:W3CDTF">2021-10-08T17:41:00Z</dcterms:modified>
</cp:coreProperties>
</file>